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526"/>
        <w:tblW w:w="0" w:type="auto"/>
        <w:tblLook w:val="04A0" w:firstRow="1" w:lastRow="0" w:firstColumn="1" w:lastColumn="0" w:noHBand="0" w:noVBand="1"/>
      </w:tblPr>
      <w:tblGrid>
        <w:gridCol w:w="2562"/>
        <w:gridCol w:w="953"/>
        <w:gridCol w:w="953"/>
        <w:gridCol w:w="953"/>
        <w:gridCol w:w="953"/>
        <w:gridCol w:w="953"/>
        <w:gridCol w:w="953"/>
        <w:gridCol w:w="953"/>
        <w:gridCol w:w="953"/>
      </w:tblGrid>
      <w:tr w:rsidR="00397026" w:rsidRPr="00E91CCB" w14:paraId="6CB07B8A" w14:textId="77777777" w:rsidTr="005279DD">
        <w:trPr>
          <w:trHeight w:val="20"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DC654CF" w14:textId="1B7DE861" w:rsidR="00397026" w:rsidRPr="00E91CCB" w:rsidRDefault="003A56A6" w:rsidP="007F374B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</w:t>
            </w:r>
            <w:r w:rsidR="007F374B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5</w:t>
            </w:r>
            <w:r w:rsidR="001A0A61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_Table</w:t>
            </w:r>
            <w:r w:rsidR="007F374B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. L</w:t>
            </w:r>
            <w:r w:rsidR="00397026" w:rsidRPr="00E91CCB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inear regressio</w:t>
            </w:r>
            <w:r w:rsidR="00E91CCB" w:rsidRPr="00E91CCB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 model predicting BMI</w:t>
            </w:r>
            <w:r w:rsidR="007F374B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, Male Sample</w:t>
            </w:r>
            <w:r w:rsidR="00E91CCB" w:rsidRPr="00E91CCB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="00E91CCB" w:rsidRPr="007F374B">
              <w:rPr>
                <w:rFonts w:eastAsia="Times New Roman" w:cs="Times New Roman"/>
                <w:color w:val="000000"/>
                <w:sz w:val="16"/>
                <w:szCs w:val="16"/>
              </w:rPr>
              <w:t>(</w:t>
            </w:r>
            <w:r w:rsidR="00E91CCB" w:rsidRPr="00E91CCB">
              <w:rPr>
                <w:rFonts w:eastAsia="Times New Roman" w:cs="Times New Roman"/>
                <w:color w:val="000000"/>
                <w:sz w:val="16"/>
                <w:szCs w:val="16"/>
              </w:rPr>
              <w:t>Robust standard errors in parentheses: *** p&lt;0.01, ** p&lt;0.05, * p&lt;0.1)</w:t>
            </w:r>
          </w:p>
        </w:tc>
      </w:tr>
      <w:tr w:rsidR="00397026" w:rsidRPr="00E91CCB" w14:paraId="0DFFDAAE" w14:textId="77777777" w:rsidTr="005279D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803E2A" w14:textId="77777777" w:rsidR="00397026" w:rsidRPr="00E91CCB" w:rsidRDefault="00397026" w:rsidP="0039702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CCB">
              <w:rPr>
                <w:rFonts w:eastAsia="Times New Roman" w:cs="Times New Roman"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DDB3CA" w14:textId="77777777" w:rsidR="00397026" w:rsidRPr="00E91CCB" w:rsidRDefault="00397026" w:rsidP="003970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CCB">
              <w:rPr>
                <w:rFonts w:eastAsia="Times New Roman" w:cs="Times New Roman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4720C0" w14:textId="77777777" w:rsidR="00397026" w:rsidRPr="00E91CCB" w:rsidRDefault="00397026" w:rsidP="003970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CCB">
              <w:rPr>
                <w:rFonts w:eastAsia="Times New Roman" w:cs="Times New Roman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C053D3" w14:textId="77777777" w:rsidR="00397026" w:rsidRPr="00E91CCB" w:rsidRDefault="00397026" w:rsidP="003970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CCB">
              <w:rPr>
                <w:rFonts w:eastAsia="Times New Roman" w:cs="Times New Roman"/>
                <w:color w:val="000000"/>
                <w:sz w:val="16"/>
                <w:szCs w:val="16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5C72AF" w14:textId="77777777" w:rsidR="00397026" w:rsidRPr="00E91CCB" w:rsidRDefault="00397026" w:rsidP="003970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CCB">
              <w:rPr>
                <w:rFonts w:eastAsia="Times New Roman" w:cs="Times New Roman"/>
                <w:color w:val="000000"/>
                <w:sz w:val="16"/>
                <w:szCs w:val="16"/>
              </w:rPr>
              <w:t>Model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A883C8" w14:textId="77777777" w:rsidR="00397026" w:rsidRPr="00E91CCB" w:rsidRDefault="00397026" w:rsidP="003970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CCB">
              <w:rPr>
                <w:rFonts w:eastAsia="Times New Roman" w:cs="Times New Roman"/>
                <w:color w:val="000000"/>
                <w:sz w:val="16"/>
                <w:szCs w:val="16"/>
              </w:rPr>
              <w:t>Model 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D4722F" w14:textId="77777777" w:rsidR="00397026" w:rsidRPr="00E91CCB" w:rsidRDefault="00397026" w:rsidP="003970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CCB">
              <w:rPr>
                <w:rFonts w:eastAsia="Times New Roman" w:cs="Times New Roman"/>
                <w:color w:val="000000"/>
                <w:sz w:val="16"/>
                <w:szCs w:val="16"/>
              </w:rPr>
              <w:t>Model 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2D6FCE" w14:textId="77777777" w:rsidR="00397026" w:rsidRPr="00E91CCB" w:rsidRDefault="00397026" w:rsidP="003970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CCB">
              <w:rPr>
                <w:rFonts w:eastAsia="Times New Roman" w:cs="Times New Roman"/>
                <w:color w:val="000000"/>
                <w:sz w:val="16"/>
                <w:szCs w:val="16"/>
              </w:rPr>
              <w:t>Model 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271FE9" w14:textId="77777777" w:rsidR="00397026" w:rsidRPr="00E91CCB" w:rsidRDefault="00397026" w:rsidP="003970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CCB">
              <w:rPr>
                <w:rFonts w:eastAsia="Times New Roman" w:cs="Times New Roman"/>
                <w:color w:val="000000"/>
                <w:sz w:val="16"/>
                <w:szCs w:val="16"/>
              </w:rPr>
              <w:t>Model 8</w:t>
            </w:r>
          </w:p>
        </w:tc>
      </w:tr>
      <w:tr w:rsidR="00961C0C" w:rsidRPr="00E91CCB" w14:paraId="256F2706" w14:textId="77777777" w:rsidTr="005279D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4FF0F" w14:textId="2A2A1603" w:rsidR="00961C0C" w:rsidRPr="00E91CCB" w:rsidRDefault="00961C0C" w:rsidP="00961C0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ercent built-</w:t>
            </w:r>
            <w:r w:rsidRPr="00E91CC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up area o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9E9E" w14:textId="77777777" w:rsidR="00961C0C" w:rsidRPr="00E91CCB" w:rsidRDefault="00961C0C" w:rsidP="00961C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E7C4" w14:textId="77777777" w:rsidR="00961C0C" w:rsidRPr="00E91CCB" w:rsidRDefault="00961C0C" w:rsidP="00961C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3845" w14:textId="5A0DC743" w:rsidR="00961C0C" w:rsidRPr="00961C0C" w:rsidRDefault="00961C0C" w:rsidP="00961C0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1C0C">
              <w:rPr>
                <w:rFonts w:ascii="Calibri" w:hAnsi="Calibri" w:cs="Calibri"/>
                <w:b/>
                <w:bCs/>
                <w:sz w:val="16"/>
                <w:szCs w:val="16"/>
              </w:rPr>
              <w:t>0.024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A8C0" w14:textId="77777777" w:rsidR="00961C0C" w:rsidRPr="00961C0C" w:rsidRDefault="00961C0C" w:rsidP="00961C0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A6FD" w14:textId="36541735" w:rsidR="00961C0C" w:rsidRPr="00961C0C" w:rsidRDefault="00961C0C" w:rsidP="00961C0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1C0C">
              <w:rPr>
                <w:rFonts w:ascii="Calibri" w:hAnsi="Calibri" w:cs="Calibri"/>
                <w:b/>
                <w:bCs/>
                <w:sz w:val="16"/>
                <w:szCs w:val="16"/>
              </w:rPr>
              <w:t>0.026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1E90" w14:textId="77777777" w:rsidR="00961C0C" w:rsidRPr="00961C0C" w:rsidRDefault="00961C0C" w:rsidP="00961C0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4E4E" w14:textId="2168D24B" w:rsidR="00961C0C" w:rsidRPr="00961C0C" w:rsidRDefault="00961C0C" w:rsidP="00961C0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1C0C">
              <w:rPr>
                <w:rFonts w:ascii="Calibri" w:hAnsi="Calibri" w:cs="Calibri"/>
                <w:b/>
                <w:bCs/>
                <w:sz w:val="16"/>
                <w:szCs w:val="16"/>
              </w:rPr>
              <w:t>0.019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F7ED" w14:textId="77777777" w:rsidR="00961C0C" w:rsidRPr="00E91CCB" w:rsidRDefault="00961C0C" w:rsidP="00961C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961C0C" w:rsidRPr="00E91CCB" w14:paraId="5415B26E" w14:textId="77777777" w:rsidTr="005279D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8E88C" w14:textId="745666EB" w:rsidR="00961C0C" w:rsidRPr="00E91CCB" w:rsidRDefault="00961C0C" w:rsidP="00961C0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current 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14C3" w14:textId="77777777" w:rsidR="00961C0C" w:rsidRPr="00E91CCB" w:rsidRDefault="00961C0C" w:rsidP="00961C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1E69" w14:textId="77777777" w:rsidR="00961C0C" w:rsidRPr="00E91CCB" w:rsidRDefault="00961C0C" w:rsidP="00961C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6401" w14:textId="293EFED9" w:rsidR="00961C0C" w:rsidRPr="00E91CCB" w:rsidRDefault="00961C0C" w:rsidP="00961C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26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6D9B" w14:textId="77777777" w:rsidR="00961C0C" w:rsidRPr="00E91CCB" w:rsidRDefault="00961C0C" w:rsidP="00961C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94B9" w14:textId="196C505F" w:rsidR="00961C0C" w:rsidRPr="00E91CCB" w:rsidRDefault="00961C0C" w:rsidP="00961C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28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46A3" w14:textId="77777777" w:rsidR="00961C0C" w:rsidRPr="00E91CCB" w:rsidRDefault="00961C0C" w:rsidP="00961C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B55A" w14:textId="10F7D9EE" w:rsidR="00961C0C" w:rsidRPr="00E91CCB" w:rsidRDefault="00961C0C" w:rsidP="00961C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28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2B3D" w14:textId="77777777" w:rsidR="00961C0C" w:rsidRPr="00E91CCB" w:rsidRDefault="00961C0C" w:rsidP="00961C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961C0C" w:rsidRPr="00E91CCB" w14:paraId="79451A51" w14:textId="77777777" w:rsidTr="005279D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AF5C2" w14:textId="7B2F9FDD" w:rsidR="00961C0C" w:rsidRPr="00E91CCB" w:rsidRDefault="00961C0C" w:rsidP="00961C0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hange in % built-</w:t>
            </w:r>
            <w:r w:rsidRPr="00E91CCB">
              <w:rPr>
                <w:rFonts w:eastAsia="Times New Roman" w:cs="Times New Roman"/>
                <w:color w:val="000000"/>
                <w:sz w:val="16"/>
                <w:szCs w:val="16"/>
              </w:rPr>
              <w:t>up area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FE7A" w14:textId="77777777" w:rsidR="00961C0C" w:rsidRPr="00E91CCB" w:rsidRDefault="00961C0C" w:rsidP="00961C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507B" w14:textId="77777777" w:rsidR="00961C0C" w:rsidRPr="00E91CCB" w:rsidRDefault="00961C0C" w:rsidP="00961C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6770" w14:textId="77777777" w:rsidR="00961C0C" w:rsidRPr="00E91CCB" w:rsidRDefault="00961C0C" w:rsidP="00961C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E49E" w14:textId="085F7D61" w:rsidR="00961C0C" w:rsidRPr="00E5726F" w:rsidRDefault="00961C0C" w:rsidP="00961C0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4C54" w14:textId="77777777" w:rsidR="00961C0C" w:rsidRPr="00E5726F" w:rsidRDefault="00961C0C" w:rsidP="00961C0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1592" w14:textId="55FA7AD9" w:rsidR="00961C0C" w:rsidRPr="00E5726F" w:rsidRDefault="00961C0C" w:rsidP="00961C0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60D3" w14:textId="77777777" w:rsidR="00961C0C" w:rsidRPr="00E5726F" w:rsidRDefault="00961C0C" w:rsidP="00961C0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4FDF" w14:textId="0C04B9C2" w:rsidR="00961C0C" w:rsidRPr="00CA5807" w:rsidRDefault="00961C0C" w:rsidP="00961C0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20</w:t>
            </w:r>
          </w:p>
        </w:tc>
      </w:tr>
      <w:tr w:rsidR="00961C0C" w:rsidRPr="00E91CCB" w14:paraId="18F9B516" w14:textId="77777777" w:rsidTr="005279DD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F7C73" w14:textId="550FCAAC" w:rsidR="00961C0C" w:rsidRPr="00E91CCB" w:rsidRDefault="00961C0C" w:rsidP="00961C0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since p</w:t>
            </w:r>
            <w:r w:rsidRPr="00E91CCB">
              <w:rPr>
                <w:rFonts w:eastAsia="Times New Roman" w:cs="Times New Roman"/>
                <w:color w:val="000000"/>
                <w:sz w:val="16"/>
                <w:szCs w:val="16"/>
              </w:rPr>
              <w:t>revious pan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3EB0" w14:textId="77777777" w:rsidR="00961C0C" w:rsidRPr="00E91CCB" w:rsidRDefault="00961C0C" w:rsidP="00961C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C9F7" w14:textId="77777777" w:rsidR="00961C0C" w:rsidRPr="00E91CCB" w:rsidRDefault="00961C0C" w:rsidP="00961C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F561" w14:textId="77777777" w:rsidR="00961C0C" w:rsidRPr="00E91CCB" w:rsidRDefault="00961C0C" w:rsidP="00961C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4C67" w14:textId="162FE066" w:rsidR="00961C0C" w:rsidRPr="00E91CCB" w:rsidRDefault="00961C0C" w:rsidP="00961C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17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CDCF" w14:textId="77777777" w:rsidR="00961C0C" w:rsidRPr="00E91CCB" w:rsidRDefault="00961C0C" w:rsidP="00961C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2F20" w14:textId="00571753" w:rsidR="00961C0C" w:rsidRPr="00E91CCB" w:rsidRDefault="00961C0C" w:rsidP="00961C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17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CFEA" w14:textId="77777777" w:rsidR="00961C0C" w:rsidRPr="00E91CCB" w:rsidRDefault="00961C0C" w:rsidP="00961C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366C" w14:textId="6534166C" w:rsidR="00961C0C" w:rsidRPr="00CA5807" w:rsidRDefault="00961C0C" w:rsidP="00961C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1692)</w:t>
            </w:r>
          </w:p>
        </w:tc>
      </w:tr>
      <w:tr w:rsidR="00961C0C" w:rsidRPr="00E91CCB" w14:paraId="73EE0D06" w14:textId="77777777" w:rsidTr="005279DD">
        <w:trPr>
          <w:trHeight w:val="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4DD64" w14:textId="7A98E664" w:rsidR="00961C0C" w:rsidRPr="00E91CCB" w:rsidRDefault="00961C0C" w:rsidP="00961C0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ercent built-</w:t>
            </w:r>
            <w:r w:rsidRPr="00E91CCB">
              <w:rPr>
                <w:rFonts w:eastAsia="Times New Roman" w:cs="Times New Roman"/>
                <w:color w:val="000000"/>
                <w:sz w:val="16"/>
                <w:szCs w:val="16"/>
              </w:rPr>
              <w:t>up area of 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1B58" w14:textId="77777777" w:rsidR="00961C0C" w:rsidRPr="00E91CCB" w:rsidRDefault="00961C0C" w:rsidP="00961C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ECE3" w14:textId="77777777" w:rsidR="00961C0C" w:rsidRPr="00E91CCB" w:rsidRDefault="00961C0C" w:rsidP="00961C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AC37" w14:textId="77777777" w:rsidR="00961C0C" w:rsidRPr="00E91CCB" w:rsidRDefault="00961C0C" w:rsidP="00961C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751A" w14:textId="1F2B5CB9" w:rsidR="00961C0C" w:rsidRPr="00961C0C" w:rsidRDefault="00961C0C" w:rsidP="00961C0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1C0C">
              <w:rPr>
                <w:rFonts w:ascii="Calibri" w:hAnsi="Calibri" w:cs="Calibri"/>
                <w:b/>
                <w:bCs/>
                <w:sz w:val="16"/>
                <w:szCs w:val="16"/>
              </w:rPr>
              <w:t>0.025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25FD" w14:textId="77777777" w:rsidR="00961C0C" w:rsidRPr="00961C0C" w:rsidRDefault="00961C0C" w:rsidP="00961C0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2696" w14:textId="6E0E7BF9" w:rsidR="00961C0C" w:rsidRPr="00961C0C" w:rsidRDefault="00961C0C" w:rsidP="00961C0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1C0C">
              <w:rPr>
                <w:rFonts w:ascii="Calibri" w:hAnsi="Calibri" w:cs="Calibri"/>
                <w:b/>
                <w:bCs/>
                <w:sz w:val="16"/>
                <w:szCs w:val="16"/>
              </w:rPr>
              <w:t>0.027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33DC" w14:textId="77777777" w:rsidR="00961C0C" w:rsidRPr="00961C0C" w:rsidRDefault="00961C0C" w:rsidP="00961C0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8A4A" w14:textId="3244D2EA" w:rsidR="00961C0C" w:rsidRPr="00961C0C" w:rsidRDefault="00961C0C" w:rsidP="00961C0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1C0C">
              <w:rPr>
                <w:rFonts w:ascii="Calibri" w:hAnsi="Calibri" w:cs="Calibri"/>
                <w:b/>
                <w:bCs/>
                <w:sz w:val="16"/>
                <w:szCs w:val="16"/>
              </w:rPr>
              <w:t>0.0207***</w:t>
            </w:r>
          </w:p>
        </w:tc>
      </w:tr>
      <w:tr w:rsidR="00961C0C" w:rsidRPr="00E91CCB" w14:paraId="2F59F5AD" w14:textId="77777777" w:rsidTr="005279D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769EB6" w14:textId="773F6208" w:rsidR="00961C0C" w:rsidRPr="00E91CCB" w:rsidRDefault="00961C0C" w:rsidP="00961C0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in previous pan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36596" w14:textId="77777777" w:rsidR="00961C0C" w:rsidRPr="00E91CCB" w:rsidRDefault="00961C0C" w:rsidP="00961C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D118C" w14:textId="77777777" w:rsidR="00961C0C" w:rsidRPr="00E91CCB" w:rsidRDefault="00961C0C" w:rsidP="00961C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6EA9E" w14:textId="77777777" w:rsidR="00961C0C" w:rsidRPr="00E91CCB" w:rsidRDefault="00961C0C" w:rsidP="00961C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3A988" w14:textId="6BA34B05" w:rsidR="00961C0C" w:rsidRPr="00E91CCB" w:rsidRDefault="00961C0C" w:rsidP="00961C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27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BA33D" w14:textId="77777777" w:rsidR="00961C0C" w:rsidRPr="00E91CCB" w:rsidRDefault="00961C0C" w:rsidP="00961C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25D63" w14:textId="7B642B23" w:rsidR="00961C0C" w:rsidRPr="00E91CCB" w:rsidRDefault="00961C0C" w:rsidP="00961C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29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56D1D" w14:textId="77777777" w:rsidR="00961C0C" w:rsidRPr="00E91CCB" w:rsidRDefault="00961C0C" w:rsidP="00961C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7DCAF" w14:textId="0D8F32F8" w:rsidR="00961C0C" w:rsidRPr="00CA5807" w:rsidRDefault="00961C0C" w:rsidP="00961C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2930)</w:t>
            </w:r>
          </w:p>
        </w:tc>
      </w:tr>
      <w:tr w:rsidR="004F0C25" w:rsidRPr="00E91CCB" w14:paraId="3ADB7884" w14:textId="77777777" w:rsidTr="005279D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2A7FE" w14:textId="77777777" w:rsidR="004F0C25" w:rsidRPr="00E91CCB" w:rsidRDefault="004F0C25" w:rsidP="004F0C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CCB">
              <w:rPr>
                <w:rFonts w:eastAsia="Times New Roman" w:cs="Times New Roman"/>
                <w:color w:val="000000"/>
                <w:sz w:val="16"/>
                <w:szCs w:val="16"/>
              </w:rPr>
              <w:t>Current 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9351" w14:textId="5EC167EE" w:rsidR="004F0C25" w:rsidRPr="004F0C25" w:rsidRDefault="004F0C25" w:rsidP="004F0C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0C25">
              <w:rPr>
                <w:rFonts w:ascii="Calibri" w:hAnsi="Calibri" w:cs="Calibri"/>
                <w:b/>
                <w:bCs/>
                <w:sz w:val="16"/>
                <w:szCs w:val="16"/>
              </w:rPr>
              <w:t>0.1344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4E4F" w14:textId="022237E4" w:rsidR="004F0C25" w:rsidRPr="004F0C25" w:rsidRDefault="004F0C25" w:rsidP="004F0C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0C25">
              <w:rPr>
                <w:rFonts w:ascii="Calibri" w:hAnsi="Calibri" w:cs="Calibri"/>
                <w:b/>
                <w:bCs/>
                <w:sz w:val="16"/>
                <w:szCs w:val="16"/>
              </w:rPr>
              <w:t>0.1304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1C45" w14:textId="68F89218" w:rsidR="004F0C25" w:rsidRPr="004F0C25" w:rsidRDefault="004F0C25" w:rsidP="004F0C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0C25">
              <w:rPr>
                <w:rFonts w:ascii="Calibri" w:hAnsi="Calibri" w:cs="Calibri"/>
                <w:b/>
                <w:bCs/>
                <w:sz w:val="16"/>
                <w:szCs w:val="16"/>
              </w:rPr>
              <w:t>0.1352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484E" w14:textId="44AB3D11" w:rsidR="004F0C25" w:rsidRPr="004F0C25" w:rsidRDefault="004F0C25" w:rsidP="004F0C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0C25">
              <w:rPr>
                <w:rFonts w:ascii="Calibri" w:hAnsi="Calibri" w:cs="Calibri"/>
                <w:b/>
                <w:bCs/>
                <w:sz w:val="16"/>
                <w:szCs w:val="16"/>
              </w:rPr>
              <w:t>0.1346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8585" w14:textId="7355BA1B" w:rsidR="004F0C25" w:rsidRPr="004F0C25" w:rsidRDefault="004F0C25" w:rsidP="004F0C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0C25">
              <w:rPr>
                <w:rFonts w:ascii="Calibri" w:hAnsi="Calibri" w:cs="Calibri"/>
                <w:b/>
                <w:bCs/>
                <w:sz w:val="16"/>
                <w:szCs w:val="16"/>
              </w:rPr>
              <w:t>0.1391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071A" w14:textId="16E9DB86" w:rsidR="004F0C25" w:rsidRPr="004F0C25" w:rsidRDefault="004F0C25" w:rsidP="004F0C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0C25">
              <w:rPr>
                <w:rFonts w:ascii="Calibri" w:hAnsi="Calibri" w:cs="Calibri"/>
                <w:b/>
                <w:bCs/>
                <w:sz w:val="16"/>
                <w:szCs w:val="16"/>
              </w:rPr>
              <w:t>0.1389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245E" w14:textId="5E65752C" w:rsidR="004F0C25" w:rsidRPr="004F0C25" w:rsidRDefault="004F0C25" w:rsidP="004F0C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0C25">
              <w:rPr>
                <w:rFonts w:ascii="Calibri" w:hAnsi="Calibri" w:cs="Calibri"/>
                <w:b/>
                <w:bCs/>
                <w:sz w:val="16"/>
                <w:szCs w:val="16"/>
              </w:rPr>
              <w:t>0.1175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25A2" w14:textId="088EBC3B" w:rsidR="004F0C25" w:rsidRPr="004F0C25" w:rsidRDefault="004F0C25" w:rsidP="004F0C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0C25">
              <w:rPr>
                <w:rFonts w:ascii="Calibri" w:hAnsi="Calibri" w:cs="Calibri"/>
                <w:b/>
                <w:bCs/>
                <w:sz w:val="16"/>
                <w:szCs w:val="16"/>
              </w:rPr>
              <w:t>0.1174***</w:t>
            </w:r>
          </w:p>
        </w:tc>
      </w:tr>
      <w:tr w:rsidR="004F0C25" w:rsidRPr="00E91CCB" w14:paraId="0DF1EC1D" w14:textId="77777777" w:rsidTr="005279D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B306E" w14:textId="77777777" w:rsidR="004F0C25" w:rsidRPr="00E91CCB" w:rsidRDefault="004F0C25" w:rsidP="004F0C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A296" w14:textId="66EBD7F0" w:rsidR="004F0C25" w:rsidRPr="00E91CCB" w:rsidRDefault="004F0C25" w:rsidP="004F0C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345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17EE" w14:textId="14474132" w:rsidR="004F0C25" w:rsidRPr="00E91CCB" w:rsidRDefault="004F0C25" w:rsidP="004F0C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346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CB37" w14:textId="7688088F" w:rsidR="004F0C25" w:rsidRPr="00E91CCB" w:rsidRDefault="004F0C25" w:rsidP="004F0C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347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014F" w14:textId="08E5804C" w:rsidR="004F0C25" w:rsidRPr="00E91CCB" w:rsidRDefault="004F0C25" w:rsidP="004F0C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347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DEC9" w14:textId="7302CC1E" w:rsidR="004F0C25" w:rsidRPr="00E91CCB" w:rsidRDefault="004F0C25" w:rsidP="004F0C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346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8982" w14:textId="1898C2DA" w:rsidR="004F0C25" w:rsidRPr="00E91CCB" w:rsidRDefault="004F0C25" w:rsidP="004F0C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347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F474" w14:textId="0C472A15" w:rsidR="004F0C25" w:rsidRPr="00E91CCB" w:rsidRDefault="004F0C25" w:rsidP="004F0C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335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D0C5" w14:textId="4D91907D" w:rsidR="004F0C25" w:rsidRPr="00E91CCB" w:rsidRDefault="004F0C25" w:rsidP="004F0C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33542)</w:t>
            </w:r>
          </w:p>
        </w:tc>
      </w:tr>
      <w:tr w:rsidR="004F0C25" w:rsidRPr="00E91CCB" w14:paraId="7C0AE85E" w14:textId="77777777" w:rsidTr="005279D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BC025" w14:textId="77777777" w:rsidR="004F0C25" w:rsidRPr="00E91CCB" w:rsidRDefault="004F0C25" w:rsidP="004F0C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CCB">
              <w:rPr>
                <w:rFonts w:eastAsia="Times New Roman" w:cs="Times New Roman"/>
                <w:color w:val="000000"/>
                <w:sz w:val="16"/>
                <w:szCs w:val="16"/>
              </w:rPr>
              <w:t>Current age 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1A58" w14:textId="3BDB391B" w:rsidR="004F0C25" w:rsidRPr="004F0C25" w:rsidRDefault="004F0C25" w:rsidP="004F0C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0C25">
              <w:rPr>
                <w:rFonts w:ascii="Calibri" w:hAnsi="Calibri" w:cs="Calibri"/>
                <w:b/>
                <w:bCs/>
                <w:sz w:val="16"/>
                <w:szCs w:val="16"/>
              </w:rPr>
              <w:t>-0.001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5FB6" w14:textId="20B83E8F" w:rsidR="004F0C25" w:rsidRPr="004F0C25" w:rsidRDefault="004F0C25" w:rsidP="004F0C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0C25">
              <w:rPr>
                <w:rFonts w:ascii="Calibri" w:hAnsi="Calibri" w:cs="Calibri"/>
                <w:b/>
                <w:bCs/>
                <w:sz w:val="16"/>
                <w:szCs w:val="16"/>
              </w:rPr>
              <w:t>-0.001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965F" w14:textId="40E7A9FF" w:rsidR="004F0C25" w:rsidRPr="004F0C25" w:rsidRDefault="004F0C25" w:rsidP="004F0C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0C25">
              <w:rPr>
                <w:rFonts w:ascii="Calibri" w:hAnsi="Calibri" w:cs="Calibri"/>
                <w:b/>
                <w:bCs/>
                <w:sz w:val="16"/>
                <w:szCs w:val="16"/>
              </w:rPr>
              <w:t>-0.001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7868" w14:textId="260AD71D" w:rsidR="004F0C25" w:rsidRPr="004F0C25" w:rsidRDefault="004F0C25" w:rsidP="004F0C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0C25">
              <w:rPr>
                <w:rFonts w:ascii="Calibri" w:hAnsi="Calibri" w:cs="Calibri"/>
                <w:b/>
                <w:bCs/>
                <w:sz w:val="16"/>
                <w:szCs w:val="16"/>
              </w:rPr>
              <w:t>-0.001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E29B" w14:textId="12C51796" w:rsidR="004F0C25" w:rsidRPr="004F0C25" w:rsidRDefault="004F0C25" w:rsidP="004F0C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0C25">
              <w:rPr>
                <w:rFonts w:ascii="Calibri" w:hAnsi="Calibri" w:cs="Calibri"/>
                <w:b/>
                <w:bCs/>
                <w:sz w:val="16"/>
                <w:szCs w:val="16"/>
              </w:rPr>
              <w:t>-0.001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3053" w14:textId="614A1969" w:rsidR="004F0C25" w:rsidRPr="004F0C25" w:rsidRDefault="004F0C25" w:rsidP="004F0C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0C25">
              <w:rPr>
                <w:rFonts w:ascii="Calibri" w:hAnsi="Calibri" w:cs="Calibri"/>
                <w:b/>
                <w:bCs/>
                <w:sz w:val="16"/>
                <w:szCs w:val="16"/>
              </w:rPr>
              <w:t>-0.001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95B9" w14:textId="287683F7" w:rsidR="004F0C25" w:rsidRPr="004F0C25" w:rsidRDefault="004F0C25" w:rsidP="004F0C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0C25">
              <w:rPr>
                <w:rFonts w:ascii="Calibri" w:hAnsi="Calibri" w:cs="Calibri"/>
                <w:b/>
                <w:bCs/>
                <w:sz w:val="16"/>
                <w:szCs w:val="16"/>
              </w:rPr>
              <w:t>-0.001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D589" w14:textId="45746940" w:rsidR="004F0C25" w:rsidRPr="004F0C25" w:rsidRDefault="004F0C25" w:rsidP="004F0C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0C25">
              <w:rPr>
                <w:rFonts w:ascii="Calibri" w:hAnsi="Calibri" w:cs="Calibri"/>
                <w:b/>
                <w:bCs/>
                <w:sz w:val="16"/>
                <w:szCs w:val="16"/>
              </w:rPr>
              <w:t>-0.0013***</w:t>
            </w:r>
          </w:p>
        </w:tc>
      </w:tr>
      <w:tr w:rsidR="004F0C25" w:rsidRPr="00E91CCB" w14:paraId="6DB71E30" w14:textId="77777777" w:rsidTr="005279D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816B3D" w14:textId="77777777" w:rsidR="004F0C25" w:rsidRPr="00E91CCB" w:rsidRDefault="004F0C25" w:rsidP="004F0C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BDE34" w14:textId="0C9C61E7" w:rsidR="004F0C25" w:rsidRPr="00E91CCB" w:rsidRDefault="004F0C25" w:rsidP="004F0C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2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8189A" w14:textId="396FD91B" w:rsidR="004F0C25" w:rsidRPr="00E91CCB" w:rsidRDefault="004F0C25" w:rsidP="004F0C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2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4B01F" w14:textId="06A63476" w:rsidR="004F0C25" w:rsidRPr="00E91CCB" w:rsidRDefault="004F0C25" w:rsidP="004F0C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3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58FD9" w14:textId="3122292D" w:rsidR="004F0C25" w:rsidRPr="00E91CCB" w:rsidRDefault="004F0C25" w:rsidP="004F0C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3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C319B" w14:textId="3AA60575" w:rsidR="004F0C25" w:rsidRPr="00E91CCB" w:rsidRDefault="004F0C25" w:rsidP="004F0C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3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7BC82" w14:textId="50F9C5CB" w:rsidR="004F0C25" w:rsidRPr="00E91CCB" w:rsidRDefault="004F0C25" w:rsidP="004F0C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3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79FB7" w14:textId="5F3DE0C7" w:rsidR="004F0C25" w:rsidRPr="00E91CCB" w:rsidRDefault="004F0C25" w:rsidP="004F0C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2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71D2D" w14:textId="6895DD6A" w:rsidR="004F0C25" w:rsidRPr="00E91CCB" w:rsidRDefault="004F0C25" w:rsidP="004F0C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292)</w:t>
            </w:r>
          </w:p>
        </w:tc>
      </w:tr>
      <w:tr w:rsidR="00F64A53" w:rsidRPr="00E91CCB" w14:paraId="23040E9A" w14:textId="77777777" w:rsidTr="005279D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E0549" w14:textId="3B55302E" w:rsidR="00F64A53" w:rsidRPr="00E91CCB" w:rsidRDefault="00F64A53" w:rsidP="00F64A5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CCB">
              <w:rPr>
                <w:rFonts w:eastAsia="Times New Roman" w:cs="Times New Roman"/>
                <w:color w:val="000000"/>
                <w:sz w:val="16"/>
                <w:szCs w:val="16"/>
              </w:rPr>
              <w:t>Island of residence (</w:t>
            </w:r>
            <w:r w:rsidR="008A03B8">
              <w:rPr>
                <w:rFonts w:eastAsia="Times New Roman" w:cs="Times New Roman"/>
                <w:color w:val="000000"/>
                <w:sz w:val="16"/>
                <w:szCs w:val="16"/>
              </w:rPr>
              <w:t>Ref</w:t>
            </w:r>
            <w:r w:rsidRPr="00E91CC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= Jav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8016" w14:textId="77777777" w:rsidR="00F64A53" w:rsidRPr="00E91CCB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992C" w14:textId="77777777" w:rsidR="00F64A53" w:rsidRPr="00E91CCB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E3E7" w14:textId="77777777" w:rsidR="00F64A53" w:rsidRPr="00E91CCB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1A97" w14:textId="77777777" w:rsidR="00F64A53" w:rsidRPr="00E91CCB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EE7D" w14:textId="77777777" w:rsidR="00F64A53" w:rsidRPr="009146C5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146C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373B" w14:textId="77777777" w:rsidR="00F64A53" w:rsidRPr="009146C5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146C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BC28" w14:textId="77777777" w:rsidR="00F64A53" w:rsidRPr="009146C5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146C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2FC2" w14:textId="77777777" w:rsidR="00F64A53" w:rsidRPr="009146C5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146C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</w:tr>
      <w:tr w:rsidR="009146C5" w:rsidRPr="00E91CCB" w14:paraId="79B1E956" w14:textId="77777777" w:rsidTr="005279D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0FDCA" w14:textId="77777777" w:rsidR="009146C5" w:rsidRPr="00E91CCB" w:rsidRDefault="009146C5" w:rsidP="009146C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CC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Sumat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120A" w14:textId="77777777" w:rsidR="009146C5" w:rsidRPr="00E91CCB" w:rsidRDefault="009146C5" w:rsidP="009146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D396" w14:textId="77777777" w:rsidR="009146C5" w:rsidRPr="00E91CCB" w:rsidRDefault="009146C5" w:rsidP="009146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060C" w14:textId="77777777" w:rsidR="009146C5" w:rsidRPr="00E91CCB" w:rsidRDefault="009146C5" w:rsidP="009146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CB34" w14:textId="77777777" w:rsidR="009146C5" w:rsidRPr="00E91CCB" w:rsidRDefault="009146C5" w:rsidP="009146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89B7" w14:textId="591E1F23" w:rsidR="009146C5" w:rsidRPr="00E5726F" w:rsidRDefault="009146C5" w:rsidP="009146C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2D09" w14:textId="78831499" w:rsidR="009146C5" w:rsidRPr="00E5726F" w:rsidRDefault="009146C5" w:rsidP="009146C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A057" w14:textId="2F60C38B" w:rsidR="009146C5" w:rsidRPr="00E5726F" w:rsidRDefault="009146C5" w:rsidP="009146C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FCED" w14:textId="4DAA7FD9" w:rsidR="009146C5" w:rsidRPr="00E5726F" w:rsidRDefault="009146C5" w:rsidP="009146C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030</w:t>
            </w:r>
          </w:p>
        </w:tc>
      </w:tr>
      <w:tr w:rsidR="009146C5" w:rsidRPr="00E91CCB" w14:paraId="154A11D3" w14:textId="77777777" w:rsidTr="005279D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516EE5" w14:textId="77777777" w:rsidR="009146C5" w:rsidRPr="00E91CCB" w:rsidRDefault="009146C5" w:rsidP="009146C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1B57" w14:textId="77777777" w:rsidR="009146C5" w:rsidRPr="00E91CCB" w:rsidRDefault="009146C5" w:rsidP="009146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8B69" w14:textId="77777777" w:rsidR="009146C5" w:rsidRPr="00E91CCB" w:rsidRDefault="009146C5" w:rsidP="009146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F476" w14:textId="77777777" w:rsidR="009146C5" w:rsidRPr="00E91CCB" w:rsidRDefault="009146C5" w:rsidP="009146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5158" w14:textId="77777777" w:rsidR="009146C5" w:rsidRPr="00E91CCB" w:rsidRDefault="009146C5" w:rsidP="009146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8E30" w14:textId="41A06A7A" w:rsidR="009146C5" w:rsidRPr="00E91CCB" w:rsidRDefault="009146C5" w:rsidP="009146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2019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8C85" w14:textId="20AEDE8B" w:rsidR="009146C5" w:rsidRPr="00E91CCB" w:rsidRDefault="009146C5" w:rsidP="009146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2069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B64A" w14:textId="55999B42" w:rsidR="009146C5" w:rsidRPr="00E91CCB" w:rsidRDefault="009146C5" w:rsidP="009146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1998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04E8" w14:textId="15163922" w:rsidR="009146C5" w:rsidRPr="00E91CCB" w:rsidRDefault="009146C5" w:rsidP="009146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204225)</w:t>
            </w:r>
          </w:p>
        </w:tc>
      </w:tr>
      <w:tr w:rsidR="009146C5" w:rsidRPr="00E91CCB" w14:paraId="04D9DCCE" w14:textId="77777777" w:rsidTr="005279D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A8173" w14:textId="77777777" w:rsidR="009146C5" w:rsidRPr="00E91CCB" w:rsidRDefault="009146C5" w:rsidP="009146C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CC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All other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02A7" w14:textId="77777777" w:rsidR="009146C5" w:rsidRPr="00E91CCB" w:rsidRDefault="009146C5" w:rsidP="009146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8D64" w14:textId="77777777" w:rsidR="009146C5" w:rsidRPr="00E91CCB" w:rsidRDefault="009146C5" w:rsidP="009146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3587" w14:textId="77777777" w:rsidR="009146C5" w:rsidRPr="00E91CCB" w:rsidRDefault="009146C5" w:rsidP="009146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7428" w14:textId="77777777" w:rsidR="009146C5" w:rsidRPr="00E91CCB" w:rsidRDefault="009146C5" w:rsidP="009146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DC9A" w14:textId="529F0EFC" w:rsidR="009146C5" w:rsidRPr="009146C5" w:rsidRDefault="009146C5" w:rsidP="009146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46C5">
              <w:rPr>
                <w:rFonts w:ascii="Calibri" w:hAnsi="Calibri" w:cs="Calibri"/>
                <w:b/>
                <w:bCs/>
                <w:sz w:val="16"/>
                <w:szCs w:val="16"/>
              </w:rPr>
              <w:t>0.427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D105" w14:textId="7FF966D1" w:rsidR="009146C5" w:rsidRPr="009146C5" w:rsidRDefault="009146C5" w:rsidP="009146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46C5">
              <w:rPr>
                <w:rFonts w:ascii="Calibri" w:hAnsi="Calibri" w:cs="Calibri"/>
                <w:b/>
                <w:bCs/>
                <w:sz w:val="16"/>
                <w:szCs w:val="16"/>
              </w:rPr>
              <w:t>0.434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74D2" w14:textId="04C82C77" w:rsidR="009146C5" w:rsidRPr="00E5726F" w:rsidRDefault="009146C5" w:rsidP="009146C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8B7B" w14:textId="521116D6" w:rsidR="009146C5" w:rsidRPr="00E5726F" w:rsidRDefault="009146C5" w:rsidP="009146C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461</w:t>
            </w:r>
          </w:p>
        </w:tc>
      </w:tr>
      <w:tr w:rsidR="009146C5" w:rsidRPr="00E91CCB" w14:paraId="19475373" w14:textId="77777777" w:rsidTr="005279D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F88CA0" w14:textId="77777777" w:rsidR="009146C5" w:rsidRPr="00E91CCB" w:rsidRDefault="009146C5" w:rsidP="009146C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79C09" w14:textId="77777777" w:rsidR="009146C5" w:rsidRPr="00E91CCB" w:rsidRDefault="009146C5" w:rsidP="009146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9CACD" w14:textId="77777777" w:rsidR="009146C5" w:rsidRPr="00E91CCB" w:rsidRDefault="009146C5" w:rsidP="009146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609E4" w14:textId="77777777" w:rsidR="009146C5" w:rsidRPr="00E91CCB" w:rsidRDefault="009146C5" w:rsidP="009146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64D90" w14:textId="77777777" w:rsidR="009146C5" w:rsidRPr="00E91CCB" w:rsidRDefault="009146C5" w:rsidP="009146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A7012" w14:textId="1CFA2B16" w:rsidR="009146C5" w:rsidRPr="00E91CCB" w:rsidRDefault="009146C5" w:rsidP="009146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1879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A2573" w14:textId="5A884103" w:rsidR="009146C5" w:rsidRPr="00E91CCB" w:rsidRDefault="009146C5" w:rsidP="009146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1884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B8E7B" w14:textId="170E0110" w:rsidR="009146C5" w:rsidRPr="00E91CCB" w:rsidRDefault="009146C5" w:rsidP="009146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2059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5FF7E" w14:textId="5F056F88" w:rsidR="009146C5" w:rsidRPr="00E91CCB" w:rsidRDefault="009146C5" w:rsidP="009146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206342)</w:t>
            </w:r>
          </w:p>
        </w:tc>
      </w:tr>
      <w:tr w:rsidR="00F64A53" w:rsidRPr="00E91CCB" w14:paraId="03EF989A" w14:textId="77777777" w:rsidTr="005279D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931FA" w14:textId="37AC8636" w:rsidR="00F64A53" w:rsidRPr="00E91CCB" w:rsidRDefault="00F64A53" w:rsidP="00F64A5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CCB">
              <w:rPr>
                <w:rFonts w:eastAsia="Times New Roman" w:cs="Times New Roman"/>
                <w:color w:val="000000"/>
                <w:sz w:val="16"/>
                <w:szCs w:val="16"/>
              </w:rPr>
              <w:t>Education (</w:t>
            </w:r>
            <w:r w:rsidR="008A03B8">
              <w:rPr>
                <w:rFonts w:eastAsia="Times New Roman" w:cs="Times New Roman"/>
                <w:color w:val="000000"/>
                <w:sz w:val="16"/>
                <w:szCs w:val="16"/>
              </w:rPr>
              <w:t>Ref</w:t>
            </w:r>
            <w:r w:rsidRPr="00E91CC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= non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1D6F" w14:textId="77777777" w:rsidR="00F64A53" w:rsidRPr="00E91CCB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0E75" w14:textId="77777777" w:rsidR="00F64A53" w:rsidRPr="00E91CCB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5DE4" w14:textId="77777777" w:rsidR="00F64A53" w:rsidRPr="00E91CCB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E74C" w14:textId="77777777" w:rsidR="00F64A53" w:rsidRPr="00E91CCB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1591" w14:textId="77777777" w:rsidR="00F64A53" w:rsidRPr="00E91CCB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360A" w14:textId="77777777" w:rsidR="00F64A53" w:rsidRPr="00E91CCB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F9B9" w14:textId="77777777" w:rsidR="00F64A53" w:rsidRPr="00E91CCB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CCB">
              <w:rPr>
                <w:rFonts w:eastAsia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EABF" w14:textId="77777777" w:rsidR="00F64A53" w:rsidRPr="00E91CCB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CCB">
              <w:rPr>
                <w:rFonts w:eastAsia="Times New Rom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066C05" w:rsidRPr="00E91CCB" w14:paraId="16C0FA96" w14:textId="77777777" w:rsidTr="005279D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DFF20" w14:textId="77777777" w:rsidR="00066C05" w:rsidRPr="00E91CCB" w:rsidRDefault="00066C05" w:rsidP="00066C0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CC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Element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246D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2D1C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57E6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EC65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B05E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B92C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C192" w14:textId="24EB1D05" w:rsidR="00066C05" w:rsidRPr="00066C05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6C05">
              <w:rPr>
                <w:rFonts w:ascii="Calibri" w:hAnsi="Calibri" w:cs="Calibri"/>
                <w:b/>
                <w:bCs/>
                <w:sz w:val="16"/>
                <w:szCs w:val="16"/>
              </w:rPr>
              <w:t>0.797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F027" w14:textId="7BBD9ACA" w:rsidR="00066C05" w:rsidRPr="00066C05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6C05">
              <w:rPr>
                <w:rFonts w:ascii="Calibri" w:hAnsi="Calibri" w:cs="Calibri"/>
                <w:b/>
                <w:bCs/>
                <w:sz w:val="16"/>
                <w:szCs w:val="16"/>
              </w:rPr>
              <w:t>0.8059***</w:t>
            </w:r>
          </w:p>
        </w:tc>
      </w:tr>
      <w:tr w:rsidR="00066C05" w:rsidRPr="00E91CCB" w14:paraId="4457E166" w14:textId="77777777" w:rsidTr="005279D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A0E0F" w14:textId="77777777" w:rsidR="00066C05" w:rsidRPr="00E91CCB" w:rsidRDefault="00066C05" w:rsidP="00066C0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0675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620B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E190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3989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3E66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8BD2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DD0C" w14:textId="71CDD0C2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1858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BC19" w14:textId="347D67F5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185631)</w:t>
            </w:r>
          </w:p>
        </w:tc>
      </w:tr>
      <w:tr w:rsidR="00066C05" w:rsidRPr="00E91CCB" w14:paraId="679ABC00" w14:textId="77777777" w:rsidTr="005279D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EE97B" w14:textId="77777777" w:rsidR="00066C05" w:rsidRPr="00E91CCB" w:rsidRDefault="00066C05" w:rsidP="00066C0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CC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Junior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1550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5AD3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5CC5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BED1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3C2E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8BE5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D291" w14:textId="5F80FE56" w:rsidR="00066C05" w:rsidRPr="00066C05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6C05">
              <w:rPr>
                <w:rFonts w:ascii="Calibri" w:hAnsi="Calibri" w:cs="Calibri"/>
                <w:b/>
                <w:bCs/>
                <w:sz w:val="16"/>
                <w:szCs w:val="16"/>
              </w:rPr>
              <w:t>1.43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E09D" w14:textId="59ACF5CD" w:rsidR="00066C05" w:rsidRPr="00066C05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6C05">
              <w:rPr>
                <w:rFonts w:ascii="Calibri" w:hAnsi="Calibri" w:cs="Calibri"/>
                <w:b/>
                <w:bCs/>
                <w:sz w:val="16"/>
                <w:szCs w:val="16"/>
              </w:rPr>
              <w:t>1.4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46</w:t>
            </w:r>
            <w:r w:rsidRPr="00066C05">
              <w:rPr>
                <w:rFonts w:ascii="Calibri" w:hAnsi="Calibri" w:cs="Calibri"/>
                <w:b/>
                <w:bCs/>
                <w:sz w:val="16"/>
                <w:szCs w:val="16"/>
              </w:rPr>
              <w:t>***</w:t>
            </w:r>
          </w:p>
        </w:tc>
      </w:tr>
      <w:tr w:rsidR="00066C05" w:rsidRPr="00E91CCB" w14:paraId="5F6DD734" w14:textId="77777777" w:rsidTr="005279D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2B4B74" w14:textId="77777777" w:rsidR="00066C05" w:rsidRPr="00E91CCB" w:rsidRDefault="00066C05" w:rsidP="00066C0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79DB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A2CB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3696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0777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1414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37C7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B884" w14:textId="40B3C91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280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7705" w14:textId="5CC146B8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279595)</w:t>
            </w:r>
          </w:p>
        </w:tc>
      </w:tr>
      <w:tr w:rsidR="00066C05" w:rsidRPr="00E91CCB" w14:paraId="48464E43" w14:textId="77777777" w:rsidTr="005279D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5BE4F" w14:textId="77777777" w:rsidR="00066C05" w:rsidRPr="00E91CCB" w:rsidRDefault="00066C05" w:rsidP="00066C0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CC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Senior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9D0F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49C7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1E8D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D719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A5AF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0EFA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75F2" w14:textId="202250C3" w:rsidR="00066C05" w:rsidRPr="00066C05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6C05">
              <w:rPr>
                <w:rFonts w:ascii="Calibri" w:hAnsi="Calibri" w:cs="Calibri"/>
                <w:b/>
                <w:bCs/>
                <w:sz w:val="16"/>
                <w:szCs w:val="16"/>
              </w:rPr>
              <w:t>2.10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98AF" w14:textId="7D63006D" w:rsidR="00066C05" w:rsidRPr="00066C05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6C05">
              <w:rPr>
                <w:rFonts w:ascii="Calibri" w:hAnsi="Calibri" w:cs="Calibri"/>
                <w:b/>
                <w:bCs/>
                <w:sz w:val="16"/>
                <w:szCs w:val="16"/>
              </w:rPr>
              <w:t>2.123***</w:t>
            </w:r>
          </w:p>
        </w:tc>
      </w:tr>
      <w:tr w:rsidR="00066C05" w:rsidRPr="00E91CCB" w14:paraId="199D0D8D" w14:textId="77777777" w:rsidTr="005279D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52E44" w14:textId="77777777" w:rsidR="00066C05" w:rsidRPr="00E91CCB" w:rsidRDefault="00066C05" w:rsidP="00066C0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BCF2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6C60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7E41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8C95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0B77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BE2E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BE68" w14:textId="1F381690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2567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717F" w14:textId="65B7824A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256261)</w:t>
            </w:r>
          </w:p>
        </w:tc>
      </w:tr>
      <w:tr w:rsidR="00066C05" w:rsidRPr="00E91CCB" w14:paraId="7B40AE3F" w14:textId="77777777" w:rsidTr="005279D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D89CE" w14:textId="77777777" w:rsidR="00066C05" w:rsidRPr="00E91CCB" w:rsidRDefault="00066C05" w:rsidP="00066C0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CC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College or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646D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731A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8D8E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43A6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0095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46B3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EA29" w14:textId="5B893058" w:rsidR="00066C05" w:rsidRPr="00066C05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6C05">
              <w:rPr>
                <w:rFonts w:ascii="Calibri" w:hAnsi="Calibri" w:cs="Calibri"/>
                <w:b/>
                <w:bCs/>
                <w:sz w:val="16"/>
                <w:szCs w:val="16"/>
              </w:rPr>
              <w:t>2.46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1C62" w14:textId="3970F9A5" w:rsidR="00066C05" w:rsidRPr="00066C05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6C05">
              <w:rPr>
                <w:rFonts w:ascii="Calibri" w:hAnsi="Calibri" w:cs="Calibri"/>
                <w:b/>
                <w:bCs/>
                <w:sz w:val="16"/>
                <w:szCs w:val="16"/>
              </w:rPr>
              <w:t>2.478***</w:t>
            </w:r>
          </w:p>
        </w:tc>
      </w:tr>
      <w:tr w:rsidR="00066C05" w:rsidRPr="00E91CCB" w14:paraId="22C14D4D" w14:textId="77777777" w:rsidTr="005279D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98E22" w14:textId="77777777" w:rsidR="00066C05" w:rsidRPr="00E91CCB" w:rsidRDefault="00066C05" w:rsidP="00066C0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BA3F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BB28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D72F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DDE5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8066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733E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CF1D" w14:textId="1FA43A44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337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7CB6" w14:textId="37DA3389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337302)</w:t>
            </w:r>
          </w:p>
        </w:tc>
      </w:tr>
      <w:tr w:rsidR="00066C05" w:rsidRPr="00E91CCB" w14:paraId="44132F2E" w14:textId="77777777" w:rsidTr="005279D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F4E20" w14:textId="77777777" w:rsidR="00066C05" w:rsidRPr="00E91CCB" w:rsidRDefault="00066C05" w:rsidP="00066C0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CC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0296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E9C4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E3AA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CAF9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809C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A575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499B" w14:textId="012DF7D4" w:rsidR="00066C05" w:rsidRPr="00066C05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6C05">
              <w:rPr>
                <w:rFonts w:ascii="Calibri" w:hAnsi="Calibri" w:cs="Calibri"/>
                <w:b/>
                <w:bCs/>
                <w:sz w:val="16"/>
                <w:szCs w:val="16"/>
              </w:rPr>
              <w:t>1.21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7973" w14:textId="5C9D466C" w:rsidR="00066C05" w:rsidRPr="00066C05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6C05">
              <w:rPr>
                <w:rFonts w:ascii="Calibri" w:hAnsi="Calibri" w:cs="Calibri"/>
                <w:b/>
                <w:bCs/>
                <w:sz w:val="16"/>
                <w:szCs w:val="16"/>
              </w:rPr>
              <w:t>1.227***</w:t>
            </w:r>
          </w:p>
        </w:tc>
      </w:tr>
      <w:tr w:rsidR="00066C05" w:rsidRPr="00E91CCB" w14:paraId="7FB7CE5A" w14:textId="77777777" w:rsidTr="005279D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05E209" w14:textId="77777777" w:rsidR="00066C05" w:rsidRPr="00E91CCB" w:rsidRDefault="00066C05" w:rsidP="00066C0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D4372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12D86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C67F6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D32FE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A0009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010DD" w14:textId="77777777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3E5F2" w14:textId="330123A6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3800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951E6" w14:textId="0FBFD0E6" w:rsidR="00066C05" w:rsidRPr="00E91CCB" w:rsidRDefault="00066C05" w:rsidP="00066C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379628)</w:t>
            </w:r>
          </w:p>
        </w:tc>
      </w:tr>
      <w:tr w:rsidR="00F64A53" w:rsidRPr="00E91CCB" w14:paraId="1DC8355F" w14:textId="77777777" w:rsidTr="005279D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43ED1" w14:textId="1658FCBA" w:rsidR="00F64A53" w:rsidRPr="00E91CCB" w:rsidRDefault="00F64A53" w:rsidP="00F64A5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CCB">
              <w:rPr>
                <w:rFonts w:eastAsia="Times New Roman" w:cs="Times New Roman"/>
                <w:color w:val="000000"/>
                <w:sz w:val="16"/>
                <w:szCs w:val="16"/>
              </w:rPr>
              <w:t>Marital status (</w:t>
            </w:r>
            <w:r w:rsidR="008A03B8">
              <w:rPr>
                <w:rFonts w:eastAsia="Times New Roman" w:cs="Times New Roman"/>
                <w:color w:val="000000"/>
                <w:sz w:val="16"/>
                <w:szCs w:val="16"/>
              </w:rPr>
              <w:t>Ref</w:t>
            </w:r>
            <w:r w:rsidRPr="00E91CC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= Never marrie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B5F7" w14:textId="77777777" w:rsidR="00F64A53" w:rsidRPr="00E91CCB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76A2" w14:textId="77777777" w:rsidR="00F64A53" w:rsidRPr="00E91CCB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FDA4" w14:textId="77777777" w:rsidR="00F64A53" w:rsidRPr="00E91CCB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5FC8" w14:textId="77777777" w:rsidR="00F64A53" w:rsidRPr="00E91CCB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6861" w14:textId="77777777" w:rsidR="00F64A53" w:rsidRPr="00E91CCB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1A38" w14:textId="77777777" w:rsidR="00F64A53" w:rsidRPr="00E91CCB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AD08" w14:textId="77777777" w:rsidR="00F64A53" w:rsidRPr="005D076B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D076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122E" w14:textId="77777777" w:rsidR="00F64A53" w:rsidRPr="005D076B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D076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</w:tr>
      <w:tr w:rsidR="005D076B" w:rsidRPr="00E91CCB" w14:paraId="2B0CFC60" w14:textId="77777777" w:rsidTr="005279D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43C01" w14:textId="77777777" w:rsidR="005D076B" w:rsidRPr="00E91CCB" w:rsidRDefault="005D076B" w:rsidP="005D07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CC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B893" w14:textId="77777777" w:rsidR="005D076B" w:rsidRPr="00E91CCB" w:rsidRDefault="005D076B" w:rsidP="005D07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9A71" w14:textId="77777777" w:rsidR="005D076B" w:rsidRPr="00E91CCB" w:rsidRDefault="005D076B" w:rsidP="005D07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E658" w14:textId="77777777" w:rsidR="005D076B" w:rsidRPr="00E91CCB" w:rsidRDefault="005D076B" w:rsidP="005D07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C391" w14:textId="77777777" w:rsidR="005D076B" w:rsidRPr="00E91CCB" w:rsidRDefault="005D076B" w:rsidP="005D07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666B" w14:textId="77777777" w:rsidR="005D076B" w:rsidRPr="00E91CCB" w:rsidRDefault="005D076B" w:rsidP="005D07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016B" w14:textId="77777777" w:rsidR="005D076B" w:rsidRPr="00E91CCB" w:rsidRDefault="005D076B" w:rsidP="005D07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4AF4" w14:textId="240D5A36" w:rsidR="005D076B" w:rsidRPr="005D076B" w:rsidRDefault="005D076B" w:rsidP="005D076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076B">
              <w:rPr>
                <w:rFonts w:ascii="Calibri" w:hAnsi="Calibri" w:cs="Calibri"/>
                <w:b/>
                <w:bCs/>
                <w:sz w:val="16"/>
                <w:szCs w:val="16"/>
              </w:rPr>
              <w:t>1.26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2764" w14:textId="748ED8EE" w:rsidR="005D076B" w:rsidRPr="005D076B" w:rsidRDefault="005D076B" w:rsidP="005D076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076B">
              <w:rPr>
                <w:rFonts w:ascii="Calibri" w:hAnsi="Calibri" w:cs="Calibri"/>
                <w:b/>
                <w:bCs/>
                <w:sz w:val="16"/>
                <w:szCs w:val="16"/>
              </w:rPr>
              <w:t>1.270*</w:t>
            </w:r>
          </w:p>
        </w:tc>
      </w:tr>
      <w:tr w:rsidR="005D076B" w:rsidRPr="00E91CCB" w14:paraId="472C98FD" w14:textId="77777777" w:rsidTr="005279D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AA892" w14:textId="77777777" w:rsidR="005D076B" w:rsidRPr="00E91CCB" w:rsidRDefault="005D076B" w:rsidP="005D07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BDA2" w14:textId="77777777" w:rsidR="005D076B" w:rsidRPr="00E91CCB" w:rsidRDefault="005D076B" w:rsidP="005D07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CC76" w14:textId="77777777" w:rsidR="005D076B" w:rsidRPr="00E91CCB" w:rsidRDefault="005D076B" w:rsidP="005D07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B831" w14:textId="77777777" w:rsidR="005D076B" w:rsidRPr="00E91CCB" w:rsidRDefault="005D076B" w:rsidP="005D07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E3E0" w14:textId="77777777" w:rsidR="005D076B" w:rsidRPr="00E91CCB" w:rsidRDefault="005D076B" w:rsidP="005D07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EB6F" w14:textId="77777777" w:rsidR="005D076B" w:rsidRPr="00E91CCB" w:rsidRDefault="005D076B" w:rsidP="005D07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B9C0" w14:textId="77777777" w:rsidR="005D076B" w:rsidRPr="00E91CCB" w:rsidRDefault="005D076B" w:rsidP="005D07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A59D" w14:textId="11058DA4" w:rsidR="005D076B" w:rsidRPr="00E91CCB" w:rsidRDefault="005D076B" w:rsidP="005D07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6917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279C" w14:textId="2A33A3C7" w:rsidR="005D076B" w:rsidRPr="00E91CCB" w:rsidRDefault="005D076B" w:rsidP="005D07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696259)</w:t>
            </w:r>
          </w:p>
        </w:tc>
      </w:tr>
      <w:tr w:rsidR="005D076B" w:rsidRPr="00E91CCB" w14:paraId="743A2449" w14:textId="77777777" w:rsidTr="005279D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6027F" w14:textId="77777777" w:rsidR="005D076B" w:rsidRPr="00E91CCB" w:rsidRDefault="005D076B" w:rsidP="005D07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CC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Widowed or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7AC8" w14:textId="77777777" w:rsidR="005D076B" w:rsidRPr="00E91CCB" w:rsidRDefault="005D076B" w:rsidP="005D07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30C9" w14:textId="77777777" w:rsidR="005D076B" w:rsidRPr="00E91CCB" w:rsidRDefault="005D076B" w:rsidP="005D07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589A" w14:textId="77777777" w:rsidR="005D076B" w:rsidRPr="00E91CCB" w:rsidRDefault="005D076B" w:rsidP="005D07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CDA8" w14:textId="77777777" w:rsidR="005D076B" w:rsidRPr="00E91CCB" w:rsidRDefault="005D076B" w:rsidP="005D07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8B56" w14:textId="77777777" w:rsidR="005D076B" w:rsidRPr="00E91CCB" w:rsidRDefault="005D076B" w:rsidP="005D07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2BE6" w14:textId="77777777" w:rsidR="005D076B" w:rsidRPr="00E91CCB" w:rsidRDefault="005D076B" w:rsidP="005D07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DF3B" w14:textId="48BB7E1F" w:rsidR="005D076B" w:rsidRPr="00E5726F" w:rsidRDefault="005D076B" w:rsidP="005D076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E1FA" w14:textId="109EDDD9" w:rsidR="005D076B" w:rsidRPr="00E5726F" w:rsidRDefault="005D076B" w:rsidP="005D076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114</w:t>
            </w:r>
          </w:p>
        </w:tc>
      </w:tr>
      <w:tr w:rsidR="005D076B" w:rsidRPr="00E91CCB" w14:paraId="42E41918" w14:textId="77777777" w:rsidTr="005279D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8EF715" w14:textId="77777777" w:rsidR="005D076B" w:rsidRPr="00E91CCB" w:rsidRDefault="005D076B" w:rsidP="005D07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9D67F" w14:textId="77777777" w:rsidR="005D076B" w:rsidRPr="00E91CCB" w:rsidRDefault="005D076B" w:rsidP="005D07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66EF8" w14:textId="77777777" w:rsidR="005D076B" w:rsidRPr="00E91CCB" w:rsidRDefault="005D076B" w:rsidP="005D07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C2013" w14:textId="77777777" w:rsidR="005D076B" w:rsidRPr="00E91CCB" w:rsidRDefault="005D076B" w:rsidP="005D07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735AC" w14:textId="77777777" w:rsidR="005D076B" w:rsidRPr="00E91CCB" w:rsidRDefault="005D076B" w:rsidP="005D07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2C6DF" w14:textId="77777777" w:rsidR="005D076B" w:rsidRPr="00E91CCB" w:rsidRDefault="005D076B" w:rsidP="005D07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44C7B" w14:textId="77777777" w:rsidR="005D076B" w:rsidRPr="00E91CCB" w:rsidRDefault="005D076B" w:rsidP="005D07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6BAB7" w14:textId="17B07A7B" w:rsidR="005D076B" w:rsidRPr="00E91CCB" w:rsidRDefault="005D076B" w:rsidP="005D07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7181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5C285" w14:textId="7E5DB712" w:rsidR="005D076B" w:rsidRPr="00E91CCB" w:rsidRDefault="005D076B" w:rsidP="005D07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722628)</w:t>
            </w:r>
          </w:p>
        </w:tc>
      </w:tr>
      <w:tr w:rsidR="00F64A53" w:rsidRPr="00E91CCB" w14:paraId="56B26065" w14:textId="77777777" w:rsidTr="005279D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39113" w14:textId="14E025ED" w:rsidR="00F64A53" w:rsidRPr="00E91CCB" w:rsidRDefault="00F64A53" w:rsidP="00F64A5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CCB">
              <w:rPr>
                <w:rFonts w:eastAsia="Times New Roman" w:cs="Times New Roman"/>
                <w:color w:val="000000"/>
                <w:sz w:val="16"/>
                <w:szCs w:val="16"/>
              </w:rPr>
              <w:t>Religion (</w:t>
            </w:r>
            <w:r w:rsidR="008A03B8">
              <w:rPr>
                <w:rFonts w:eastAsia="Times New Roman" w:cs="Times New Roman"/>
                <w:color w:val="000000"/>
                <w:sz w:val="16"/>
                <w:szCs w:val="16"/>
              </w:rPr>
              <w:t>Ref</w:t>
            </w:r>
            <w:r w:rsidRPr="00E91CC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= Isla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5A32" w14:textId="77777777" w:rsidR="00F64A53" w:rsidRPr="00E91CCB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1744" w14:textId="77777777" w:rsidR="00F64A53" w:rsidRPr="00E91CCB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6324" w14:textId="77777777" w:rsidR="00F64A53" w:rsidRPr="00E91CCB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5B4F" w14:textId="77777777" w:rsidR="00F64A53" w:rsidRPr="00E91CCB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A9A8" w14:textId="77777777" w:rsidR="00F64A53" w:rsidRPr="00E91CCB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8892" w14:textId="77777777" w:rsidR="00F64A53" w:rsidRPr="00E91CCB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0A4E" w14:textId="77777777" w:rsidR="00F64A53" w:rsidRPr="00C1664C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664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0DD5" w14:textId="77777777" w:rsidR="00F64A53" w:rsidRPr="00C1664C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664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</w:tr>
      <w:tr w:rsidR="00C1664C" w:rsidRPr="00E91CCB" w14:paraId="5AA3D6D6" w14:textId="77777777" w:rsidTr="005279D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8EF7E" w14:textId="77777777" w:rsidR="00C1664C" w:rsidRPr="00E91CCB" w:rsidRDefault="00C1664C" w:rsidP="00C1664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CC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Christia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69D4" w14:textId="77777777" w:rsidR="00C1664C" w:rsidRPr="00E91CCB" w:rsidRDefault="00C1664C" w:rsidP="00C166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8E36" w14:textId="77777777" w:rsidR="00C1664C" w:rsidRPr="00E91CCB" w:rsidRDefault="00C1664C" w:rsidP="00C166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56D3" w14:textId="77777777" w:rsidR="00C1664C" w:rsidRPr="00E91CCB" w:rsidRDefault="00C1664C" w:rsidP="00C166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E49B" w14:textId="77777777" w:rsidR="00C1664C" w:rsidRPr="00E91CCB" w:rsidRDefault="00C1664C" w:rsidP="00C166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E3F3" w14:textId="77777777" w:rsidR="00C1664C" w:rsidRPr="00E91CCB" w:rsidRDefault="00C1664C" w:rsidP="00C166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D2B8" w14:textId="77777777" w:rsidR="00C1664C" w:rsidRPr="00E91CCB" w:rsidRDefault="00C1664C" w:rsidP="00C166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B6FB" w14:textId="663AA479" w:rsidR="00C1664C" w:rsidRPr="00E5726F" w:rsidRDefault="00C1664C" w:rsidP="00C1664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A8BA" w14:textId="7F8A34B1" w:rsidR="00C1664C" w:rsidRPr="00E5726F" w:rsidRDefault="00C1664C" w:rsidP="00C1664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423</w:t>
            </w:r>
          </w:p>
        </w:tc>
      </w:tr>
      <w:tr w:rsidR="00C1664C" w:rsidRPr="00E91CCB" w14:paraId="00B6F317" w14:textId="77777777" w:rsidTr="005279D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5C5E7" w14:textId="77777777" w:rsidR="00C1664C" w:rsidRPr="00E91CCB" w:rsidRDefault="00C1664C" w:rsidP="00C1664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19EA" w14:textId="77777777" w:rsidR="00C1664C" w:rsidRPr="00E91CCB" w:rsidRDefault="00C1664C" w:rsidP="00C166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0E88" w14:textId="77777777" w:rsidR="00C1664C" w:rsidRPr="00E91CCB" w:rsidRDefault="00C1664C" w:rsidP="00C166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603C" w14:textId="77777777" w:rsidR="00C1664C" w:rsidRPr="00E91CCB" w:rsidRDefault="00C1664C" w:rsidP="00C166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95C6" w14:textId="77777777" w:rsidR="00C1664C" w:rsidRPr="00E91CCB" w:rsidRDefault="00C1664C" w:rsidP="00C166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7457" w14:textId="77777777" w:rsidR="00C1664C" w:rsidRPr="00E91CCB" w:rsidRDefault="00C1664C" w:rsidP="00C166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1C47" w14:textId="77777777" w:rsidR="00C1664C" w:rsidRPr="00E91CCB" w:rsidRDefault="00C1664C" w:rsidP="00C166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8E36" w14:textId="7B6A75D4" w:rsidR="00C1664C" w:rsidRPr="00E91CCB" w:rsidRDefault="00C1664C" w:rsidP="00C166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2924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6CDB" w14:textId="6A9ECECE" w:rsidR="00C1664C" w:rsidRPr="00E91CCB" w:rsidRDefault="00C1664C" w:rsidP="00C166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292250)</w:t>
            </w:r>
          </w:p>
        </w:tc>
      </w:tr>
      <w:tr w:rsidR="00C1664C" w:rsidRPr="00E91CCB" w14:paraId="42D6D370" w14:textId="77777777" w:rsidTr="005279D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8718E" w14:textId="6A6C9641" w:rsidR="00C1664C" w:rsidRPr="00E91CCB" w:rsidRDefault="00C1664C" w:rsidP="00C1664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CC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Hindu, Buddhist, or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10E8" w14:textId="77777777" w:rsidR="00C1664C" w:rsidRPr="00E91CCB" w:rsidRDefault="00C1664C" w:rsidP="00C166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5BB9" w14:textId="77777777" w:rsidR="00C1664C" w:rsidRPr="00E91CCB" w:rsidRDefault="00C1664C" w:rsidP="00C166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8EB8" w14:textId="77777777" w:rsidR="00C1664C" w:rsidRPr="00E91CCB" w:rsidRDefault="00C1664C" w:rsidP="00C166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D966" w14:textId="77777777" w:rsidR="00C1664C" w:rsidRPr="00E91CCB" w:rsidRDefault="00C1664C" w:rsidP="00C166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EC81" w14:textId="77777777" w:rsidR="00C1664C" w:rsidRPr="00E91CCB" w:rsidRDefault="00C1664C" w:rsidP="00C166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F185" w14:textId="77777777" w:rsidR="00C1664C" w:rsidRPr="00E91CCB" w:rsidRDefault="00C1664C" w:rsidP="00C166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614B" w14:textId="250D8367" w:rsidR="00C1664C" w:rsidRPr="00E5726F" w:rsidRDefault="00C1664C" w:rsidP="00C1664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4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5C53" w14:textId="754C0C04" w:rsidR="00C1664C" w:rsidRPr="00E5726F" w:rsidRDefault="00C1664C" w:rsidP="00C1664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4081</w:t>
            </w:r>
          </w:p>
        </w:tc>
      </w:tr>
      <w:tr w:rsidR="00C1664C" w:rsidRPr="00E91CCB" w14:paraId="6417AD6E" w14:textId="77777777" w:rsidTr="005279D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7A501F" w14:textId="77777777" w:rsidR="00C1664C" w:rsidRPr="00E91CCB" w:rsidRDefault="00C1664C" w:rsidP="00C1664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08655" w14:textId="77777777" w:rsidR="00C1664C" w:rsidRPr="00E91CCB" w:rsidRDefault="00C1664C" w:rsidP="00C166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E593F" w14:textId="77777777" w:rsidR="00C1664C" w:rsidRPr="00E91CCB" w:rsidRDefault="00C1664C" w:rsidP="00C166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2B514" w14:textId="77777777" w:rsidR="00C1664C" w:rsidRPr="00E91CCB" w:rsidRDefault="00C1664C" w:rsidP="00C166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9AF62" w14:textId="77777777" w:rsidR="00C1664C" w:rsidRPr="00E91CCB" w:rsidRDefault="00C1664C" w:rsidP="00C166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A2AC1" w14:textId="77777777" w:rsidR="00C1664C" w:rsidRPr="00E91CCB" w:rsidRDefault="00C1664C" w:rsidP="00C166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6F405" w14:textId="77777777" w:rsidR="00C1664C" w:rsidRPr="00E91CCB" w:rsidRDefault="00C1664C" w:rsidP="00C166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C4FB7" w14:textId="06EC9345" w:rsidR="00C1664C" w:rsidRPr="00E91CCB" w:rsidRDefault="00C1664C" w:rsidP="00C166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3241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AE889" w14:textId="258A38EB" w:rsidR="00C1664C" w:rsidRPr="00E91CCB" w:rsidRDefault="00C1664C" w:rsidP="00C166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324111)</w:t>
            </w:r>
          </w:p>
        </w:tc>
      </w:tr>
      <w:tr w:rsidR="007A5261" w:rsidRPr="00E91CCB" w14:paraId="63466B49" w14:textId="77777777" w:rsidTr="007A526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B6530BF" w14:textId="5DEEB879" w:rsidR="007A5261" w:rsidRPr="00E91CCB" w:rsidRDefault="007A5261" w:rsidP="007A526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CCB">
              <w:rPr>
                <w:rFonts w:eastAsia="Times New Roman" w:cs="Times New Roman"/>
                <w:color w:val="000000"/>
                <w:sz w:val="16"/>
                <w:szCs w:val="16"/>
              </w:rPr>
              <w:t>Current smoker (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Ref = no</w:t>
            </w:r>
            <w:r w:rsidRPr="00E91CCB"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FCC7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65FE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72F3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BE87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0A40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FE7C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66AE98" w14:textId="2C40D17D" w:rsidR="007A5261" w:rsidRPr="00C1664C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1664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44C500" w14:textId="4DB164F4" w:rsidR="007A5261" w:rsidRPr="00C1664C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1664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</w:tr>
      <w:tr w:rsidR="007A5261" w:rsidRPr="00E91CCB" w14:paraId="48AF4C10" w14:textId="77777777" w:rsidTr="007A5261">
        <w:trPr>
          <w:trHeight w:val="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C40C4" w14:textId="1FDD1F04" w:rsidR="007A5261" w:rsidRPr="00E91CCB" w:rsidRDefault="007A5261" w:rsidP="007A5261">
            <w:pPr>
              <w:spacing w:after="0" w:line="240" w:lineRule="auto"/>
              <w:ind w:left="165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DA82C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97B52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CE2BD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3405B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8B8C6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57C58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FEB8D" w14:textId="4337670C" w:rsidR="007A5261" w:rsidRPr="00C1664C" w:rsidRDefault="007A5261" w:rsidP="007A526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1664C">
              <w:rPr>
                <w:rFonts w:ascii="Calibri" w:hAnsi="Calibri" w:cs="Calibri"/>
                <w:b/>
                <w:bCs/>
                <w:sz w:val="16"/>
                <w:szCs w:val="16"/>
              </w:rPr>
              <w:t>-0.8961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C40D1" w14:textId="3F791D56" w:rsidR="007A5261" w:rsidRPr="00C1664C" w:rsidRDefault="007A5261" w:rsidP="007A526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1664C">
              <w:rPr>
                <w:rFonts w:ascii="Calibri" w:hAnsi="Calibri" w:cs="Calibri"/>
                <w:b/>
                <w:bCs/>
                <w:sz w:val="16"/>
                <w:szCs w:val="16"/>
              </w:rPr>
              <w:t>-0.8977***</w:t>
            </w:r>
          </w:p>
        </w:tc>
      </w:tr>
      <w:tr w:rsidR="007A5261" w:rsidRPr="00E91CCB" w14:paraId="32E2934D" w14:textId="77777777" w:rsidTr="005279D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8ECB01" w14:textId="77777777" w:rsidR="007A5261" w:rsidRPr="00E91CCB" w:rsidRDefault="007A5261" w:rsidP="007A526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EA607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42B05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31571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A537C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1B3AB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693C4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FAE95" w14:textId="7B260D65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1434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93E94" w14:textId="1E17A47E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143475)</w:t>
            </w:r>
          </w:p>
        </w:tc>
      </w:tr>
      <w:tr w:rsidR="007A5261" w:rsidRPr="00E91CCB" w14:paraId="4F8C3D14" w14:textId="77777777" w:rsidTr="005279D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39BB27" w14:textId="1BD26E8B" w:rsidR="007A5261" w:rsidRPr="00E91CCB" w:rsidRDefault="007A5261" w:rsidP="007A526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eriod (Ref</w:t>
            </w:r>
            <w:r w:rsidRPr="00E91CC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= 1993-20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9A43" w14:textId="77777777" w:rsidR="007A5261" w:rsidRPr="007A5261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26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E70A" w14:textId="77777777" w:rsidR="007A5261" w:rsidRPr="007A5261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26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3749" w14:textId="77777777" w:rsidR="007A5261" w:rsidRPr="007A5261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26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BE63" w14:textId="77777777" w:rsidR="007A5261" w:rsidRPr="007A5261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26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D81F" w14:textId="77777777" w:rsidR="007A5261" w:rsidRPr="007A5261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26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F65A" w14:textId="77777777" w:rsidR="007A5261" w:rsidRPr="007A5261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26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B369" w14:textId="77777777" w:rsidR="007A5261" w:rsidRPr="007A5261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26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9F61" w14:textId="77777777" w:rsidR="007A5261" w:rsidRPr="007A5261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26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</w:tr>
      <w:tr w:rsidR="007A5261" w:rsidRPr="00E91CCB" w14:paraId="376F3AE0" w14:textId="77777777" w:rsidTr="005279D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01762" w14:textId="77777777" w:rsidR="007A5261" w:rsidRPr="00E91CCB" w:rsidRDefault="007A5261" w:rsidP="007A526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CC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2000-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F2C0" w14:textId="38AD5174" w:rsidR="007A5261" w:rsidRPr="009D5F63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D5F63">
              <w:rPr>
                <w:rFonts w:ascii="Calibri" w:hAnsi="Calibri" w:cs="Calibri"/>
                <w:b/>
                <w:bCs/>
                <w:sz w:val="16"/>
                <w:szCs w:val="16"/>
              </w:rPr>
              <w:t>0.828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9C06" w14:textId="3B4CDFA8" w:rsidR="007A5261" w:rsidRPr="009D5F63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D5F63">
              <w:rPr>
                <w:rFonts w:ascii="Calibri" w:hAnsi="Calibri" w:cs="Calibri"/>
                <w:b/>
                <w:bCs/>
                <w:sz w:val="16"/>
                <w:szCs w:val="16"/>
              </w:rPr>
              <w:t>0.883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57B7" w14:textId="4B066288" w:rsidR="007A5261" w:rsidRPr="009D5F63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D5F63">
              <w:rPr>
                <w:rFonts w:ascii="Calibri" w:hAnsi="Calibri" w:cs="Calibri"/>
                <w:b/>
                <w:bCs/>
                <w:sz w:val="16"/>
                <w:szCs w:val="16"/>
              </w:rPr>
              <w:t>0.820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D089" w14:textId="22DA1174" w:rsidR="007A5261" w:rsidRPr="009D5F63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D5F63">
              <w:rPr>
                <w:rFonts w:ascii="Calibri" w:hAnsi="Calibri" w:cs="Calibri"/>
                <w:b/>
                <w:bCs/>
                <w:sz w:val="16"/>
                <w:szCs w:val="16"/>
              </w:rPr>
              <w:t>0.833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F56E" w14:textId="2BA03B4F" w:rsidR="007A5261" w:rsidRPr="009D5F63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D5F63">
              <w:rPr>
                <w:rFonts w:ascii="Calibri" w:hAnsi="Calibri" w:cs="Calibri"/>
                <w:b/>
                <w:bCs/>
                <w:sz w:val="16"/>
                <w:szCs w:val="16"/>
              </w:rPr>
              <w:t>0.805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58BF" w14:textId="2A01F792" w:rsidR="007A5261" w:rsidRPr="009D5F63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D5F63">
              <w:rPr>
                <w:rFonts w:ascii="Calibri" w:hAnsi="Calibri" w:cs="Calibri"/>
                <w:b/>
                <w:bCs/>
                <w:sz w:val="16"/>
                <w:szCs w:val="16"/>
              </w:rPr>
              <w:t>0.806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84C9" w14:textId="5343DDEF" w:rsidR="007A5261" w:rsidRPr="009D5F63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D5F63">
              <w:rPr>
                <w:rFonts w:ascii="Calibri" w:hAnsi="Calibri" w:cs="Calibri"/>
                <w:b/>
                <w:bCs/>
                <w:sz w:val="16"/>
                <w:szCs w:val="16"/>
              </w:rPr>
              <w:t>0.739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CDFE" w14:textId="6C0266D9" w:rsidR="007A5261" w:rsidRPr="009D5F63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D5F63">
              <w:rPr>
                <w:rFonts w:ascii="Calibri" w:hAnsi="Calibri" w:cs="Calibri"/>
                <w:b/>
                <w:bCs/>
                <w:sz w:val="16"/>
                <w:szCs w:val="16"/>
              </w:rPr>
              <w:t>0.7340***</w:t>
            </w:r>
          </w:p>
        </w:tc>
      </w:tr>
      <w:tr w:rsidR="007A5261" w:rsidRPr="00E91CCB" w14:paraId="37FCB820" w14:textId="77777777" w:rsidTr="005279D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286A8" w14:textId="77777777" w:rsidR="007A5261" w:rsidRPr="00E91CCB" w:rsidRDefault="007A5261" w:rsidP="007A526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A85B" w14:textId="3680BAF5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777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9649" w14:textId="6F29AA36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777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1F38" w14:textId="7155F79B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776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AA18" w14:textId="12557012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82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3337" w14:textId="420A0390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776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65F4" w14:textId="101E2245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826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F220" w14:textId="2611D3E4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762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6DBD" w14:textId="6AF84613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80865)</w:t>
            </w:r>
          </w:p>
        </w:tc>
      </w:tr>
      <w:tr w:rsidR="007A5261" w:rsidRPr="00E91CCB" w14:paraId="3CBF39CB" w14:textId="77777777" w:rsidTr="005279DD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530784B" w14:textId="77777777" w:rsidR="007A5261" w:rsidRPr="00E91CCB" w:rsidRDefault="007A5261" w:rsidP="007A526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CC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 2007-20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B8D3" w14:textId="60D9260D" w:rsidR="007A5261" w:rsidRPr="009D5F63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D5F63">
              <w:rPr>
                <w:rFonts w:ascii="Calibri" w:hAnsi="Calibri" w:cs="Calibri"/>
                <w:b/>
                <w:bCs/>
                <w:sz w:val="16"/>
                <w:szCs w:val="16"/>
              </w:rPr>
              <w:t>1.251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5FED" w14:textId="4FAAADAE" w:rsidR="007A5261" w:rsidRPr="009D5F63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D5F63">
              <w:rPr>
                <w:rFonts w:ascii="Calibri" w:hAnsi="Calibri" w:cs="Calibri"/>
                <w:b/>
                <w:bCs/>
                <w:sz w:val="16"/>
                <w:szCs w:val="16"/>
              </w:rPr>
              <w:t>1.350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E8CF" w14:textId="34D3BD17" w:rsidR="007A5261" w:rsidRPr="009D5F63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D5F63">
              <w:rPr>
                <w:rFonts w:ascii="Calibri" w:hAnsi="Calibri" w:cs="Calibri"/>
                <w:b/>
                <w:bCs/>
                <w:sz w:val="16"/>
                <w:szCs w:val="16"/>
              </w:rPr>
              <w:t>1.301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FB49" w14:textId="26646C0C" w:rsidR="007A5261" w:rsidRPr="009D5F63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D5F63">
              <w:rPr>
                <w:rFonts w:ascii="Calibri" w:hAnsi="Calibri" w:cs="Calibri"/>
                <w:b/>
                <w:bCs/>
                <w:sz w:val="16"/>
                <w:szCs w:val="16"/>
              </w:rPr>
              <w:t>1.317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C7D4" w14:textId="558575A1" w:rsidR="007A5261" w:rsidRPr="009D5F63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D5F63">
              <w:rPr>
                <w:rFonts w:ascii="Calibri" w:hAnsi="Calibri" w:cs="Calibri"/>
                <w:b/>
                <w:bCs/>
                <w:sz w:val="16"/>
                <w:szCs w:val="16"/>
              </w:rPr>
              <w:t>1.274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0594" w14:textId="1FA9E84B" w:rsidR="007A5261" w:rsidRPr="009D5F63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D5F63">
              <w:rPr>
                <w:rFonts w:ascii="Calibri" w:hAnsi="Calibri" w:cs="Calibri"/>
                <w:b/>
                <w:bCs/>
                <w:sz w:val="16"/>
                <w:szCs w:val="16"/>
              </w:rPr>
              <w:t>1.295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D874" w14:textId="5B427333" w:rsidR="007A5261" w:rsidRPr="009D5F63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D5F63">
              <w:rPr>
                <w:rFonts w:ascii="Calibri" w:hAnsi="Calibri" w:cs="Calibri"/>
                <w:b/>
                <w:bCs/>
                <w:sz w:val="16"/>
                <w:szCs w:val="16"/>
              </w:rPr>
              <w:t>1.274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C43C" w14:textId="7F2C4021" w:rsidR="007A5261" w:rsidRPr="009D5F63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D5F63">
              <w:rPr>
                <w:rFonts w:ascii="Calibri" w:hAnsi="Calibri" w:cs="Calibri"/>
                <w:b/>
                <w:bCs/>
                <w:sz w:val="16"/>
                <w:szCs w:val="16"/>
              </w:rPr>
              <w:t>1.291***</w:t>
            </w:r>
          </w:p>
        </w:tc>
      </w:tr>
      <w:tr w:rsidR="007A5261" w:rsidRPr="00E91CCB" w14:paraId="0AD5625C" w14:textId="77777777" w:rsidTr="005279D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18EE4D" w14:textId="77777777" w:rsidR="007A5261" w:rsidRPr="00E91CCB" w:rsidRDefault="007A5261" w:rsidP="007A526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AB360" w14:textId="1553CDB0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1220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03494" w14:textId="54FAD38B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1217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DEF47" w14:textId="489EA466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1217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144A4" w14:textId="2132FF92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1212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33D37" w14:textId="1636D81A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1219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047B6" w14:textId="016B1014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1213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BFE11" w14:textId="5A459A6C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1216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E89B4" w14:textId="6F36BC6D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121047)</w:t>
            </w:r>
          </w:p>
        </w:tc>
      </w:tr>
      <w:tr w:rsidR="007A5261" w:rsidRPr="00E91CCB" w14:paraId="5813F313" w14:textId="77777777" w:rsidTr="005279D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E3AD1" w14:textId="634EA464" w:rsidR="007A5261" w:rsidRPr="00E91CCB" w:rsidRDefault="007A5261" w:rsidP="007A526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rban cluster (Ref</w:t>
            </w:r>
            <w:r w:rsidRPr="00E91CC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= rura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8718E" w14:textId="1ABF9309" w:rsidR="007A5261" w:rsidRPr="00E5726F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4DE5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2707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1367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4AC9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B7DD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97FE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A4BE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7A5261" w:rsidRPr="00E91CCB" w14:paraId="4E31CC3A" w14:textId="77777777" w:rsidTr="005279D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0B431" w14:textId="60ABFB07" w:rsidR="007A5261" w:rsidRPr="00E91CCB" w:rsidRDefault="007A5261" w:rsidP="007A526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CC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Current urban str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D9F4E" w14:textId="009A5741" w:rsidR="007A5261" w:rsidRPr="00372E13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2E13">
              <w:rPr>
                <w:rFonts w:ascii="Calibri" w:hAnsi="Calibri" w:cs="Calibri"/>
                <w:b/>
                <w:bCs/>
                <w:sz w:val="16"/>
                <w:szCs w:val="16"/>
              </w:rPr>
              <w:t>1.28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55592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07A89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9B1F6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CFC31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3A4C3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4B92F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13318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7A5261" w:rsidRPr="00E91CCB" w14:paraId="5FEF2EA3" w14:textId="77777777" w:rsidTr="005279D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108E1" w14:textId="77777777" w:rsidR="007A5261" w:rsidRPr="00E91CCB" w:rsidRDefault="007A5261" w:rsidP="007A526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6592" w14:textId="43BABA54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1419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76F7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D558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753A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E6E5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BB34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95D4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BAFB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7A5261" w:rsidRPr="00E91CCB" w14:paraId="6A8EE64D" w14:textId="77777777" w:rsidTr="005279D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DCFBED" w14:textId="77777777" w:rsidR="007A5261" w:rsidRPr="00E91CCB" w:rsidRDefault="007A5261" w:rsidP="007A526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CC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Previous wave urban strat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B5B3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5E95" w14:textId="499B790C" w:rsidR="007A5261" w:rsidRPr="00372E13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2E13">
              <w:rPr>
                <w:rFonts w:ascii="Calibri" w:hAnsi="Calibri" w:cs="Calibri"/>
                <w:b/>
                <w:bCs/>
                <w:sz w:val="16"/>
                <w:szCs w:val="16"/>
              </w:rPr>
              <w:t>1.38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49B4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547C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E793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B3AB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629D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036B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7A5261" w:rsidRPr="00E91CCB" w14:paraId="6BB2D5C8" w14:textId="77777777" w:rsidTr="005279D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260E4A" w14:textId="77777777" w:rsidR="007A5261" w:rsidRPr="00E91CCB" w:rsidRDefault="007A5261" w:rsidP="007A526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ED917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B27A4" w14:textId="475676A4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1491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C81B8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919BB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CE303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DE040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0E253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75348" w14:textId="7777777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7A5261" w:rsidRPr="00E91CCB" w14:paraId="4DAF56C7" w14:textId="77777777" w:rsidTr="006E156C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57B0" w14:textId="1C436595" w:rsidR="007A5261" w:rsidRPr="00E91CCB" w:rsidRDefault="007A5261" w:rsidP="007A526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1CCB">
              <w:rPr>
                <w:rFonts w:eastAsia="Times New Roman" w:cs="Times New Roman"/>
                <w:color w:val="000000"/>
                <w:sz w:val="16"/>
                <w:szCs w:val="16"/>
              </w:rPr>
              <w:t>Observations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Person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C27E" w14:textId="5847FAED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,4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E624785" w14:textId="6CA41636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F36C2">
              <w:rPr>
                <w:rFonts w:eastAsia="Times New Roman" w:cs="Times New Roman"/>
                <w:color w:val="000000"/>
                <w:sz w:val="16"/>
                <w:szCs w:val="16"/>
              </w:rPr>
              <w:t>1,4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E9ACC" w14:textId="6E8988A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F36C2">
              <w:rPr>
                <w:rFonts w:eastAsia="Times New Roman" w:cs="Times New Roman"/>
                <w:color w:val="000000"/>
                <w:sz w:val="16"/>
                <w:szCs w:val="16"/>
              </w:rPr>
              <w:t>1,4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56A03" w14:textId="64526048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F36C2">
              <w:rPr>
                <w:rFonts w:eastAsia="Times New Roman" w:cs="Times New Roman"/>
                <w:color w:val="000000"/>
                <w:sz w:val="16"/>
                <w:szCs w:val="16"/>
              </w:rPr>
              <w:t>1,4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0D020" w14:textId="2A6EC079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F36C2">
              <w:rPr>
                <w:rFonts w:eastAsia="Times New Roman" w:cs="Times New Roman"/>
                <w:color w:val="000000"/>
                <w:sz w:val="16"/>
                <w:szCs w:val="16"/>
              </w:rPr>
              <w:t>1,4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D500F" w14:textId="632135C1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F36C2">
              <w:rPr>
                <w:rFonts w:eastAsia="Times New Roman" w:cs="Times New Roman"/>
                <w:color w:val="000000"/>
                <w:sz w:val="16"/>
                <w:szCs w:val="16"/>
              </w:rPr>
              <w:t>1,4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559FE" w14:textId="1375F1CB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F36C2">
              <w:rPr>
                <w:rFonts w:eastAsia="Times New Roman" w:cs="Times New Roman"/>
                <w:color w:val="000000"/>
                <w:sz w:val="16"/>
                <w:szCs w:val="16"/>
              </w:rPr>
              <w:t>1,4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A3991" w14:textId="0D89EE39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F36C2">
              <w:rPr>
                <w:rFonts w:eastAsia="Times New Roman" w:cs="Times New Roman"/>
                <w:color w:val="000000"/>
                <w:sz w:val="16"/>
                <w:szCs w:val="16"/>
              </w:rPr>
              <w:t>1,464</w:t>
            </w:r>
          </w:p>
        </w:tc>
      </w:tr>
      <w:tr w:rsidR="007A5261" w:rsidRPr="00E91CCB" w14:paraId="3FD21F6F" w14:textId="77777777" w:rsidTr="005279D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0E7BC" w14:textId="7FE04D86" w:rsidR="007A5261" w:rsidRPr="00E91CCB" w:rsidRDefault="007A5261" w:rsidP="007A526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580E">
              <w:rPr>
                <w:rFonts w:eastAsia="Times New Roman" w:cs="Times New Roman"/>
                <w:color w:val="000000"/>
                <w:sz w:val="16"/>
                <w:szCs w:val="16"/>
              </w:rPr>
              <w:t>R</w:t>
            </w:r>
            <w:r w:rsidRPr="005D580E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6F029" w14:textId="035764FB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83F11" w14:textId="08462514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857C6" w14:textId="4E820A9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C36A7" w14:textId="31FC5DE3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9518D" w14:textId="46868BEF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A607F" w14:textId="195C751C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4AC8D" w14:textId="02518287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C4A7B" w14:textId="5D7C2EA3" w:rsidR="007A5261" w:rsidRPr="00E91CCB" w:rsidRDefault="007A5261" w:rsidP="007A52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59</w:t>
            </w:r>
          </w:p>
        </w:tc>
      </w:tr>
    </w:tbl>
    <w:p w14:paraId="7B0CC6FD" w14:textId="42D0E9E2" w:rsidR="00397026" w:rsidRPr="00FE560D" w:rsidRDefault="00397026" w:rsidP="00397026">
      <w:pPr>
        <w:rPr>
          <w:sz w:val="16"/>
          <w:szCs w:val="16"/>
        </w:rPr>
      </w:pPr>
    </w:p>
    <w:sectPr w:rsidR="00397026" w:rsidRPr="00FE560D" w:rsidSect="009F1A04">
      <w:footerReference w:type="default" r:id="rId8"/>
      <w:pgSz w:w="12240" w:h="15840"/>
      <w:pgMar w:top="720" w:right="432" w:bottom="432" w:left="43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D7603B" w14:textId="77777777" w:rsidR="001B3386" w:rsidRDefault="001B3386" w:rsidP="00BD2099">
      <w:pPr>
        <w:spacing w:after="0" w:line="240" w:lineRule="auto"/>
      </w:pPr>
      <w:r>
        <w:separator/>
      </w:r>
    </w:p>
  </w:endnote>
  <w:endnote w:type="continuationSeparator" w:id="0">
    <w:p w14:paraId="22EA9D0C" w14:textId="77777777" w:rsidR="001B3386" w:rsidRDefault="001B3386" w:rsidP="00BD20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erpetua">
    <w:panose1 w:val="02020502060401020303"/>
    <w:charset w:val="4D"/>
    <w:family w:val="roman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504303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0954A0" w14:textId="37F4DCB8" w:rsidR="00FC51EB" w:rsidRDefault="00FC51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48C3">
          <w:rPr>
            <w:noProof/>
          </w:rPr>
          <w:t>36</w:t>
        </w:r>
        <w:r>
          <w:rPr>
            <w:noProof/>
          </w:rPr>
          <w:fldChar w:fldCharType="end"/>
        </w:r>
      </w:p>
    </w:sdtContent>
  </w:sdt>
  <w:p w14:paraId="0F1AF399" w14:textId="77777777" w:rsidR="00FC51EB" w:rsidRDefault="00FC51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EBCB27" w14:textId="77777777" w:rsidR="001B3386" w:rsidRDefault="001B3386" w:rsidP="00BD2099">
      <w:pPr>
        <w:spacing w:after="0" w:line="240" w:lineRule="auto"/>
      </w:pPr>
      <w:r>
        <w:separator/>
      </w:r>
    </w:p>
  </w:footnote>
  <w:footnote w:type="continuationSeparator" w:id="0">
    <w:p w14:paraId="133F6BA9" w14:textId="77777777" w:rsidR="001B3386" w:rsidRDefault="001B3386" w:rsidP="00BD20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69D40B1"/>
    <w:multiLevelType w:val="hybridMultilevel"/>
    <w:tmpl w:val="F70E5AE8"/>
    <w:lvl w:ilvl="0" w:tplc="FB32382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B9CE6E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6B0E06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FE24EB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FD4FAB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E1603D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2F0CE6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0FE679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C3E6DF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D90AD7"/>
    <w:multiLevelType w:val="hybridMultilevel"/>
    <w:tmpl w:val="2E54C0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471F9D"/>
    <w:multiLevelType w:val="hybridMultilevel"/>
    <w:tmpl w:val="0B7612B0"/>
    <w:lvl w:ilvl="0" w:tplc="49C68B3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ECAA852"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664A6D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FDE7BC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C14A22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FAC230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B9C4D3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E842FD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1B2D6F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B41E16"/>
    <w:multiLevelType w:val="hybridMultilevel"/>
    <w:tmpl w:val="CFE0567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737E0090"/>
    <w:multiLevelType w:val="hybridMultilevel"/>
    <w:tmpl w:val="8A543236"/>
    <w:lvl w:ilvl="0" w:tplc="A2DC67F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89ADEF8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4F6245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DE0DA4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774069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9D413C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F0C345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61AB2C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E10CA0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C3400D"/>
    <w:multiLevelType w:val="hybridMultilevel"/>
    <w:tmpl w:val="D3F609A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5"/>
  </w:num>
  <w:num w:numId="5">
    <w:abstractNumId w:val="0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7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 DOI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90xtstzd9zpsetttg5p9div5axxads22dd&quot;&gt;IFLS Paper&lt;record-ids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7&lt;/item&gt;&lt;item&gt;20&lt;/item&gt;&lt;item&gt;21&lt;/item&gt;&lt;item&gt;23&lt;/item&gt;&lt;item&gt;24&lt;/item&gt;&lt;item&gt;26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5&lt;/item&gt;&lt;item&gt;46&lt;/item&gt;&lt;item&gt;47&lt;/item&gt;&lt;item&gt;53&lt;/item&gt;&lt;item&gt;56&lt;/item&gt;&lt;item&gt;57&lt;/item&gt;&lt;item&gt;58&lt;/item&gt;&lt;item&gt;59&lt;/item&gt;&lt;/record-ids&gt;&lt;/item&gt;&lt;/Libraries&gt;"/>
  </w:docVars>
  <w:rsids>
    <w:rsidRoot w:val="00397026"/>
    <w:rsid w:val="00005201"/>
    <w:rsid w:val="00005902"/>
    <w:rsid w:val="000121BF"/>
    <w:rsid w:val="00012402"/>
    <w:rsid w:val="0001594F"/>
    <w:rsid w:val="000438ED"/>
    <w:rsid w:val="00043F5F"/>
    <w:rsid w:val="00044565"/>
    <w:rsid w:val="000468E4"/>
    <w:rsid w:val="00057CCA"/>
    <w:rsid w:val="0006326E"/>
    <w:rsid w:val="0006385D"/>
    <w:rsid w:val="0006565D"/>
    <w:rsid w:val="00066C05"/>
    <w:rsid w:val="0006788A"/>
    <w:rsid w:val="000740A9"/>
    <w:rsid w:val="0008479C"/>
    <w:rsid w:val="00086576"/>
    <w:rsid w:val="00091577"/>
    <w:rsid w:val="000A5A33"/>
    <w:rsid w:val="000A789C"/>
    <w:rsid w:val="000B2FE3"/>
    <w:rsid w:val="000B6CB0"/>
    <w:rsid w:val="000C3A60"/>
    <w:rsid w:val="000C62F1"/>
    <w:rsid w:val="000C6A1A"/>
    <w:rsid w:val="000E6CE2"/>
    <w:rsid w:val="000F307B"/>
    <w:rsid w:val="00101DD2"/>
    <w:rsid w:val="00102322"/>
    <w:rsid w:val="00115A42"/>
    <w:rsid w:val="001363FE"/>
    <w:rsid w:val="00137C4A"/>
    <w:rsid w:val="001421BF"/>
    <w:rsid w:val="0014773F"/>
    <w:rsid w:val="00151659"/>
    <w:rsid w:val="001539C4"/>
    <w:rsid w:val="001548C3"/>
    <w:rsid w:val="00154E15"/>
    <w:rsid w:val="001605D3"/>
    <w:rsid w:val="00167424"/>
    <w:rsid w:val="00167A03"/>
    <w:rsid w:val="001778B9"/>
    <w:rsid w:val="00182260"/>
    <w:rsid w:val="001870DB"/>
    <w:rsid w:val="00190A78"/>
    <w:rsid w:val="001939A5"/>
    <w:rsid w:val="00196C78"/>
    <w:rsid w:val="00196D64"/>
    <w:rsid w:val="001A0A61"/>
    <w:rsid w:val="001A19CA"/>
    <w:rsid w:val="001A4383"/>
    <w:rsid w:val="001B3386"/>
    <w:rsid w:val="001B752E"/>
    <w:rsid w:val="001D4DC9"/>
    <w:rsid w:val="001D6150"/>
    <w:rsid w:val="001E111D"/>
    <w:rsid w:val="001F2FF6"/>
    <w:rsid w:val="002056E7"/>
    <w:rsid w:val="0020727B"/>
    <w:rsid w:val="0021193E"/>
    <w:rsid w:val="00212A19"/>
    <w:rsid w:val="00213CF0"/>
    <w:rsid w:val="00215F8E"/>
    <w:rsid w:val="00226223"/>
    <w:rsid w:val="002325BC"/>
    <w:rsid w:val="00232AB5"/>
    <w:rsid w:val="00240D6C"/>
    <w:rsid w:val="0024180D"/>
    <w:rsid w:val="00242B38"/>
    <w:rsid w:val="0024568E"/>
    <w:rsid w:val="00252F95"/>
    <w:rsid w:val="00260C13"/>
    <w:rsid w:val="00264C35"/>
    <w:rsid w:val="00285E85"/>
    <w:rsid w:val="00286F2F"/>
    <w:rsid w:val="002A33C6"/>
    <w:rsid w:val="002C5FBF"/>
    <w:rsid w:val="002D477A"/>
    <w:rsid w:val="002D6101"/>
    <w:rsid w:val="00303D9A"/>
    <w:rsid w:val="003052FB"/>
    <w:rsid w:val="00307B19"/>
    <w:rsid w:val="0031406A"/>
    <w:rsid w:val="003164AE"/>
    <w:rsid w:val="00341CBE"/>
    <w:rsid w:val="0035042F"/>
    <w:rsid w:val="00356FE9"/>
    <w:rsid w:val="003635D3"/>
    <w:rsid w:val="00372E13"/>
    <w:rsid w:val="00375283"/>
    <w:rsid w:val="00375849"/>
    <w:rsid w:val="00384465"/>
    <w:rsid w:val="00385AAB"/>
    <w:rsid w:val="00391EA4"/>
    <w:rsid w:val="00397026"/>
    <w:rsid w:val="003A0301"/>
    <w:rsid w:val="003A2208"/>
    <w:rsid w:val="003A2F4A"/>
    <w:rsid w:val="003A56A6"/>
    <w:rsid w:val="003A604F"/>
    <w:rsid w:val="003B776E"/>
    <w:rsid w:val="003C0DB9"/>
    <w:rsid w:val="003C57F5"/>
    <w:rsid w:val="003D1E42"/>
    <w:rsid w:val="003D28C7"/>
    <w:rsid w:val="003D38A0"/>
    <w:rsid w:val="003D6120"/>
    <w:rsid w:val="003D61F9"/>
    <w:rsid w:val="003D7397"/>
    <w:rsid w:val="003F2F1B"/>
    <w:rsid w:val="003F4C4A"/>
    <w:rsid w:val="003F7662"/>
    <w:rsid w:val="003F7F70"/>
    <w:rsid w:val="004043CC"/>
    <w:rsid w:val="004046C0"/>
    <w:rsid w:val="00412B14"/>
    <w:rsid w:val="00417D28"/>
    <w:rsid w:val="00436DD2"/>
    <w:rsid w:val="004478AE"/>
    <w:rsid w:val="0045305F"/>
    <w:rsid w:val="004574A1"/>
    <w:rsid w:val="00461045"/>
    <w:rsid w:val="0046130A"/>
    <w:rsid w:val="00461DF4"/>
    <w:rsid w:val="00461E00"/>
    <w:rsid w:val="00462CD5"/>
    <w:rsid w:val="00463853"/>
    <w:rsid w:val="004678D1"/>
    <w:rsid w:val="00470A5A"/>
    <w:rsid w:val="004831FD"/>
    <w:rsid w:val="004904C1"/>
    <w:rsid w:val="00491D15"/>
    <w:rsid w:val="004B0DAD"/>
    <w:rsid w:val="004D1339"/>
    <w:rsid w:val="004D4C55"/>
    <w:rsid w:val="004E258F"/>
    <w:rsid w:val="004F0C25"/>
    <w:rsid w:val="004F1BA5"/>
    <w:rsid w:val="004F2A29"/>
    <w:rsid w:val="0050454D"/>
    <w:rsid w:val="00506E67"/>
    <w:rsid w:val="00515989"/>
    <w:rsid w:val="00515F21"/>
    <w:rsid w:val="005279DD"/>
    <w:rsid w:val="00532DC6"/>
    <w:rsid w:val="00534706"/>
    <w:rsid w:val="00550519"/>
    <w:rsid w:val="00560545"/>
    <w:rsid w:val="00567A41"/>
    <w:rsid w:val="00572CF3"/>
    <w:rsid w:val="00580E53"/>
    <w:rsid w:val="005856E8"/>
    <w:rsid w:val="00592999"/>
    <w:rsid w:val="00592A33"/>
    <w:rsid w:val="00595BE0"/>
    <w:rsid w:val="005A0C0F"/>
    <w:rsid w:val="005A58A5"/>
    <w:rsid w:val="005A6679"/>
    <w:rsid w:val="005A6F34"/>
    <w:rsid w:val="005B0488"/>
    <w:rsid w:val="005B66E5"/>
    <w:rsid w:val="005C0006"/>
    <w:rsid w:val="005C3A04"/>
    <w:rsid w:val="005C3B5D"/>
    <w:rsid w:val="005C6FA2"/>
    <w:rsid w:val="005D076B"/>
    <w:rsid w:val="005D580E"/>
    <w:rsid w:val="005E4065"/>
    <w:rsid w:val="005E5B72"/>
    <w:rsid w:val="005E76A6"/>
    <w:rsid w:val="005F65E9"/>
    <w:rsid w:val="00600477"/>
    <w:rsid w:val="00600A2F"/>
    <w:rsid w:val="00600AB5"/>
    <w:rsid w:val="0060190C"/>
    <w:rsid w:val="00605E7F"/>
    <w:rsid w:val="006073AD"/>
    <w:rsid w:val="006077F9"/>
    <w:rsid w:val="0061358E"/>
    <w:rsid w:val="006175DC"/>
    <w:rsid w:val="00621B28"/>
    <w:rsid w:val="006238CB"/>
    <w:rsid w:val="00631155"/>
    <w:rsid w:val="00634353"/>
    <w:rsid w:val="00640157"/>
    <w:rsid w:val="00647CF4"/>
    <w:rsid w:val="00656319"/>
    <w:rsid w:val="006570AF"/>
    <w:rsid w:val="006624BF"/>
    <w:rsid w:val="006638B6"/>
    <w:rsid w:val="006676ED"/>
    <w:rsid w:val="0067249C"/>
    <w:rsid w:val="00674498"/>
    <w:rsid w:val="00682910"/>
    <w:rsid w:val="00682FD9"/>
    <w:rsid w:val="006A10DF"/>
    <w:rsid w:val="006A44DD"/>
    <w:rsid w:val="006A51CD"/>
    <w:rsid w:val="006B43F7"/>
    <w:rsid w:val="006B44BB"/>
    <w:rsid w:val="006B453B"/>
    <w:rsid w:val="006C6408"/>
    <w:rsid w:val="006C7994"/>
    <w:rsid w:val="006D2125"/>
    <w:rsid w:val="006D494B"/>
    <w:rsid w:val="006D5EE5"/>
    <w:rsid w:val="006E156C"/>
    <w:rsid w:val="006E225A"/>
    <w:rsid w:val="006E26A9"/>
    <w:rsid w:val="006E39A7"/>
    <w:rsid w:val="006E5A2A"/>
    <w:rsid w:val="006E68FA"/>
    <w:rsid w:val="006F6A20"/>
    <w:rsid w:val="007005DF"/>
    <w:rsid w:val="007031E6"/>
    <w:rsid w:val="007112FB"/>
    <w:rsid w:val="007148FE"/>
    <w:rsid w:val="00720289"/>
    <w:rsid w:val="00730167"/>
    <w:rsid w:val="0073113F"/>
    <w:rsid w:val="0073154B"/>
    <w:rsid w:val="00734442"/>
    <w:rsid w:val="007355B9"/>
    <w:rsid w:val="00740EA7"/>
    <w:rsid w:val="007433DD"/>
    <w:rsid w:val="00744E17"/>
    <w:rsid w:val="007542A2"/>
    <w:rsid w:val="00766756"/>
    <w:rsid w:val="00770C78"/>
    <w:rsid w:val="007734A9"/>
    <w:rsid w:val="0077771E"/>
    <w:rsid w:val="00780873"/>
    <w:rsid w:val="007830A6"/>
    <w:rsid w:val="00787864"/>
    <w:rsid w:val="00792E30"/>
    <w:rsid w:val="007A5261"/>
    <w:rsid w:val="007A721E"/>
    <w:rsid w:val="007B12AD"/>
    <w:rsid w:val="007B49FE"/>
    <w:rsid w:val="007C06EC"/>
    <w:rsid w:val="007C0E28"/>
    <w:rsid w:val="007C52F2"/>
    <w:rsid w:val="007D2454"/>
    <w:rsid w:val="007E0DE9"/>
    <w:rsid w:val="007E2852"/>
    <w:rsid w:val="007F0C4E"/>
    <w:rsid w:val="007F374B"/>
    <w:rsid w:val="007F5112"/>
    <w:rsid w:val="007F760F"/>
    <w:rsid w:val="007F7F02"/>
    <w:rsid w:val="00805A96"/>
    <w:rsid w:val="00806D63"/>
    <w:rsid w:val="0081473B"/>
    <w:rsid w:val="008170C8"/>
    <w:rsid w:val="00817C63"/>
    <w:rsid w:val="00825B7D"/>
    <w:rsid w:val="00825BD1"/>
    <w:rsid w:val="008270B3"/>
    <w:rsid w:val="00835BF7"/>
    <w:rsid w:val="0084154E"/>
    <w:rsid w:val="00842DFD"/>
    <w:rsid w:val="0084300F"/>
    <w:rsid w:val="00851F8B"/>
    <w:rsid w:val="008567FA"/>
    <w:rsid w:val="008573A4"/>
    <w:rsid w:val="00865C33"/>
    <w:rsid w:val="00871329"/>
    <w:rsid w:val="00885169"/>
    <w:rsid w:val="00894775"/>
    <w:rsid w:val="00895343"/>
    <w:rsid w:val="00896C7D"/>
    <w:rsid w:val="008A03B8"/>
    <w:rsid w:val="008A3111"/>
    <w:rsid w:val="008A7D39"/>
    <w:rsid w:val="008B0CE0"/>
    <w:rsid w:val="008B146F"/>
    <w:rsid w:val="008C4502"/>
    <w:rsid w:val="008C5233"/>
    <w:rsid w:val="008C690D"/>
    <w:rsid w:val="008D23AC"/>
    <w:rsid w:val="008D3D50"/>
    <w:rsid w:val="008D3F9C"/>
    <w:rsid w:val="008D6B7F"/>
    <w:rsid w:val="008E187D"/>
    <w:rsid w:val="008E5447"/>
    <w:rsid w:val="008F7DE5"/>
    <w:rsid w:val="00901FFD"/>
    <w:rsid w:val="00907611"/>
    <w:rsid w:val="00914242"/>
    <w:rsid w:val="009146C5"/>
    <w:rsid w:val="0092024F"/>
    <w:rsid w:val="009218B0"/>
    <w:rsid w:val="00921A16"/>
    <w:rsid w:val="00923EC5"/>
    <w:rsid w:val="00927F62"/>
    <w:rsid w:val="00950B54"/>
    <w:rsid w:val="0095460B"/>
    <w:rsid w:val="00961C0C"/>
    <w:rsid w:val="00961F63"/>
    <w:rsid w:val="00963424"/>
    <w:rsid w:val="00964CEA"/>
    <w:rsid w:val="0096707E"/>
    <w:rsid w:val="00970B39"/>
    <w:rsid w:val="0097255E"/>
    <w:rsid w:val="00972900"/>
    <w:rsid w:val="00973E32"/>
    <w:rsid w:val="009857C7"/>
    <w:rsid w:val="00986566"/>
    <w:rsid w:val="00987E25"/>
    <w:rsid w:val="0099517C"/>
    <w:rsid w:val="009960D8"/>
    <w:rsid w:val="0099780A"/>
    <w:rsid w:val="009A6648"/>
    <w:rsid w:val="009A7811"/>
    <w:rsid w:val="009B0F87"/>
    <w:rsid w:val="009D5F63"/>
    <w:rsid w:val="009E0C1E"/>
    <w:rsid w:val="009E1E95"/>
    <w:rsid w:val="009E286E"/>
    <w:rsid w:val="009F1A04"/>
    <w:rsid w:val="00A06314"/>
    <w:rsid w:val="00A25344"/>
    <w:rsid w:val="00A31481"/>
    <w:rsid w:val="00A353FB"/>
    <w:rsid w:val="00A36D93"/>
    <w:rsid w:val="00A47416"/>
    <w:rsid w:val="00A50308"/>
    <w:rsid w:val="00A56FC1"/>
    <w:rsid w:val="00A63C0C"/>
    <w:rsid w:val="00A64B5E"/>
    <w:rsid w:val="00A64D3B"/>
    <w:rsid w:val="00A75B26"/>
    <w:rsid w:val="00A80315"/>
    <w:rsid w:val="00A847D6"/>
    <w:rsid w:val="00A87C92"/>
    <w:rsid w:val="00A909D8"/>
    <w:rsid w:val="00A967B7"/>
    <w:rsid w:val="00A97A40"/>
    <w:rsid w:val="00AA0AED"/>
    <w:rsid w:val="00AA1C67"/>
    <w:rsid w:val="00AA7FD5"/>
    <w:rsid w:val="00AB0CA3"/>
    <w:rsid w:val="00AC07C2"/>
    <w:rsid w:val="00AD52CC"/>
    <w:rsid w:val="00AE3EC4"/>
    <w:rsid w:val="00AE5481"/>
    <w:rsid w:val="00AF142C"/>
    <w:rsid w:val="00AF526D"/>
    <w:rsid w:val="00B030AA"/>
    <w:rsid w:val="00B07A1E"/>
    <w:rsid w:val="00B23076"/>
    <w:rsid w:val="00B401E6"/>
    <w:rsid w:val="00B406B4"/>
    <w:rsid w:val="00B433F4"/>
    <w:rsid w:val="00B45EBD"/>
    <w:rsid w:val="00B534FB"/>
    <w:rsid w:val="00B73BAC"/>
    <w:rsid w:val="00B75E73"/>
    <w:rsid w:val="00B763B8"/>
    <w:rsid w:val="00B95597"/>
    <w:rsid w:val="00BA5008"/>
    <w:rsid w:val="00BA50EC"/>
    <w:rsid w:val="00BB15D8"/>
    <w:rsid w:val="00BB4948"/>
    <w:rsid w:val="00BB6A82"/>
    <w:rsid w:val="00BB6F7F"/>
    <w:rsid w:val="00BD2099"/>
    <w:rsid w:val="00BD765A"/>
    <w:rsid w:val="00BE7A34"/>
    <w:rsid w:val="00C06CF8"/>
    <w:rsid w:val="00C0795B"/>
    <w:rsid w:val="00C1664C"/>
    <w:rsid w:val="00C17570"/>
    <w:rsid w:val="00C23BEE"/>
    <w:rsid w:val="00C24D9E"/>
    <w:rsid w:val="00C24EFD"/>
    <w:rsid w:val="00C262D1"/>
    <w:rsid w:val="00C31215"/>
    <w:rsid w:val="00C35B2E"/>
    <w:rsid w:val="00C42FF4"/>
    <w:rsid w:val="00C50965"/>
    <w:rsid w:val="00C608BC"/>
    <w:rsid w:val="00C63A45"/>
    <w:rsid w:val="00C65047"/>
    <w:rsid w:val="00C67EE4"/>
    <w:rsid w:val="00C732CB"/>
    <w:rsid w:val="00C77817"/>
    <w:rsid w:val="00C926C3"/>
    <w:rsid w:val="00C931D5"/>
    <w:rsid w:val="00C94AE7"/>
    <w:rsid w:val="00C978E9"/>
    <w:rsid w:val="00CA46AA"/>
    <w:rsid w:val="00CA5807"/>
    <w:rsid w:val="00CB45AC"/>
    <w:rsid w:val="00CC56DA"/>
    <w:rsid w:val="00CD2E8F"/>
    <w:rsid w:val="00CD4839"/>
    <w:rsid w:val="00CD5117"/>
    <w:rsid w:val="00CD6A20"/>
    <w:rsid w:val="00CF116E"/>
    <w:rsid w:val="00D13062"/>
    <w:rsid w:val="00D17F31"/>
    <w:rsid w:val="00D25843"/>
    <w:rsid w:val="00D41949"/>
    <w:rsid w:val="00D52692"/>
    <w:rsid w:val="00D532C7"/>
    <w:rsid w:val="00D568E6"/>
    <w:rsid w:val="00D60227"/>
    <w:rsid w:val="00D66890"/>
    <w:rsid w:val="00D726FC"/>
    <w:rsid w:val="00D815D8"/>
    <w:rsid w:val="00D81BF9"/>
    <w:rsid w:val="00D8448A"/>
    <w:rsid w:val="00D92A01"/>
    <w:rsid w:val="00D95925"/>
    <w:rsid w:val="00DB7914"/>
    <w:rsid w:val="00DC0A52"/>
    <w:rsid w:val="00DC17CB"/>
    <w:rsid w:val="00DC7577"/>
    <w:rsid w:val="00DD117E"/>
    <w:rsid w:val="00DD6321"/>
    <w:rsid w:val="00DD764A"/>
    <w:rsid w:val="00DE2883"/>
    <w:rsid w:val="00DF0BCC"/>
    <w:rsid w:val="00DF1658"/>
    <w:rsid w:val="00DF4D5A"/>
    <w:rsid w:val="00E059A8"/>
    <w:rsid w:val="00E2683E"/>
    <w:rsid w:val="00E27536"/>
    <w:rsid w:val="00E3281C"/>
    <w:rsid w:val="00E35351"/>
    <w:rsid w:val="00E412B3"/>
    <w:rsid w:val="00E43AD9"/>
    <w:rsid w:val="00E45FFE"/>
    <w:rsid w:val="00E47DC1"/>
    <w:rsid w:val="00E54D3A"/>
    <w:rsid w:val="00E55219"/>
    <w:rsid w:val="00E5726F"/>
    <w:rsid w:val="00E61218"/>
    <w:rsid w:val="00E619FF"/>
    <w:rsid w:val="00E665E5"/>
    <w:rsid w:val="00E811AA"/>
    <w:rsid w:val="00E84BD9"/>
    <w:rsid w:val="00E91CCB"/>
    <w:rsid w:val="00E923CE"/>
    <w:rsid w:val="00EA0A32"/>
    <w:rsid w:val="00EA7F7D"/>
    <w:rsid w:val="00EB2737"/>
    <w:rsid w:val="00EB32A9"/>
    <w:rsid w:val="00EC1009"/>
    <w:rsid w:val="00ED0607"/>
    <w:rsid w:val="00ED77B5"/>
    <w:rsid w:val="00ED7997"/>
    <w:rsid w:val="00EE760F"/>
    <w:rsid w:val="00F17813"/>
    <w:rsid w:val="00F252A5"/>
    <w:rsid w:val="00F43A75"/>
    <w:rsid w:val="00F604E7"/>
    <w:rsid w:val="00F64A53"/>
    <w:rsid w:val="00F66695"/>
    <w:rsid w:val="00F72018"/>
    <w:rsid w:val="00F85F5C"/>
    <w:rsid w:val="00F86DB1"/>
    <w:rsid w:val="00F94DDF"/>
    <w:rsid w:val="00FA3711"/>
    <w:rsid w:val="00FA5851"/>
    <w:rsid w:val="00FB28EF"/>
    <w:rsid w:val="00FB45A5"/>
    <w:rsid w:val="00FB574F"/>
    <w:rsid w:val="00FC465D"/>
    <w:rsid w:val="00FC51EB"/>
    <w:rsid w:val="00FD236C"/>
    <w:rsid w:val="00FD6825"/>
    <w:rsid w:val="00FE106B"/>
    <w:rsid w:val="00FE3248"/>
    <w:rsid w:val="00FF0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649105"/>
  <w15:docId w15:val="{27B8C2C0-C11A-4D0E-805E-E3706ECD8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026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1"/>
    <w:qFormat/>
    <w:rsid w:val="00397026"/>
    <w:pPr>
      <w:widowControl w:val="0"/>
      <w:spacing w:after="0" w:line="240" w:lineRule="auto"/>
      <w:ind w:left="102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397026"/>
    <w:rPr>
      <w:rFonts w:ascii="Times New Roman" w:eastAsia="Times New Roman" w:hAnsi="Times New Roman"/>
      <w:b/>
      <w:bCs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97026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7026"/>
    <w:rPr>
      <w:rFonts w:ascii="Calibri" w:hAnsi="Calibri" w:cs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97026"/>
    <w:pPr>
      <w:spacing w:line="240" w:lineRule="auto"/>
    </w:pPr>
    <w:rPr>
      <w:rFonts w:ascii="Calibri" w:hAnsi="Calibri" w:cs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97026"/>
    <w:rPr>
      <w:rFonts w:ascii="Calibri" w:hAnsi="Calibri" w:cs="Calibri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397026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7026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702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9702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0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02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970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026"/>
  </w:style>
  <w:style w:type="paragraph" w:styleId="Footer">
    <w:name w:val="footer"/>
    <w:basedOn w:val="Normal"/>
    <w:link w:val="FooterChar"/>
    <w:uiPriority w:val="99"/>
    <w:unhideWhenUsed/>
    <w:rsid w:val="003970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702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026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02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97026"/>
    <w:pPr>
      <w:ind w:left="720"/>
      <w:contextualSpacing/>
    </w:pPr>
  </w:style>
  <w:style w:type="table" w:styleId="TableGrid">
    <w:name w:val="Table Grid"/>
    <w:basedOn w:val="TableNormal"/>
    <w:uiPriority w:val="59"/>
    <w:rsid w:val="003970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39702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397026"/>
    <w:pPr>
      <w:autoSpaceDE w:val="0"/>
      <w:autoSpaceDN w:val="0"/>
      <w:adjustRightInd w:val="0"/>
      <w:spacing w:after="0" w:line="240" w:lineRule="auto"/>
    </w:pPr>
    <w:rPr>
      <w:rFonts w:ascii="Perpetua" w:hAnsi="Perpetua" w:cs="Perpetua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397026"/>
    <w:pPr>
      <w:spacing w:after="0" w:line="240" w:lineRule="auto"/>
    </w:pPr>
    <w:rPr>
      <w:rFonts w:eastAsiaTheme="minorEastAsia" w:cs="Arial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97026"/>
    <w:rPr>
      <w:rFonts w:eastAsiaTheme="minorEastAsia" w:cs="Arial"/>
      <w:sz w:val="20"/>
      <w:szCs w:val="20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397026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rsid w:val="00397026"/>
    <w:pPr>
      <w:spacing w:beforeLines="1" w:afterLines="1" w:line="240" w:lineRule="auto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397026"/>
    <w:pPr>
      <w:spacing w:after="0" w:line="240" w:lineRule="auto"/>
    </w:pPr>
  </w:style>
  <w:style w:type="table" w:customStyle="1" w:styleId="GridTable1Light-Accent11">
    <w:name w:val="Grid Table 1 Light - Accent 11"/>
    <w:basedOn w:val="TableNormal"/>
    <w:uiPriority w:val="46"/>
    <w:rsid w:val="00397026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1">
    <w:name w:val="Plain Table 11"/>
    <w:basedOn w:val="TableNormal"/>
    <w:uiPriority w:val="41"/>
    <w:rsid w:val="0091424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ydpbb5ac663yiv3025347756msonormal">
    <w:name w:val="ydpbb5ac663yiv3025347756msonormal"/>
    <w:basedOn w:val="Normal"/>
    <w:rsid w:val="00DF165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BD2099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851F8B"/>
    <w:pPr>
      <w:tabs>
        <w:tab w:val="left" w:pos="504"/>
      </w:tabs>
      <w:spacing w:after="0" w:line="240" w:lineRule="auto"/>
      <w:ind w:left="504" w:hanging="504"/>
    </w:pPr>
  </w:style>
  <w:style w:type="character" w:customStyle="1" w:styleId="lrzxr">
    <w:name w:val="lrzxr"/>
    <w:basedOn w:val="DefaultParagraphFont"/>
    <w:rsid w:val="002C5FBF"/>
  </w:style>
  <w:style w:type="character" w:styleId="EndnoteReference">
    <w:name w:val="endnote reference"/>
    <w:basedOn w:val="DefaultParagraphFont"/>
    <w:uiPriority w:val="99"/>
    <w:semiHidden/>
    <w:unhideWhenUsed/>
    <w:rsid w:val="002A33C6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8B0C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449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8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0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9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8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1CBC16-FF16-41ED-8D9A-88A0207149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2</Words>
  <Characters>241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ka Dev</dc:creator>
  <cp:keywords/>
  <dc:description/>
  <cp:lastModifiedBy>Alka Dev</cp:lastModifiedBy>
  <cp:revision>2</cp:revision>
  <cp:lastPrinted>2018-07-18T18:25:00Z</cp:lastPrinted>
  <dcterms:created xsi:type="dcterms:W3CDTF">2022-09-09T17:47:00Z</dcterms:created>
  <dcterms:modified xsi:type="dcterms:W3CDTF">2022-09-09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5"&gt;&lt;session id="VR2ifj2X"/&gt;&lt;style id="http://www.zotero.org/styles/ieee" locale="en-US" hasBibliography="1" bibliographyStyleHasBeenSet="1"/&gt;&lt;prefs&gt;&lt;pref name="fieldType" value="Field"/&gt;&lt;pref name="storeReferenc</vt:lpwstr>
  </property>
  <property fmtid="{D5CDD505-2E9C-101B-9397-08002B2CF9AE}" pid="3" name="ZOTERO_PREF_2">
    <vt:lpwstr>es" value="true"/&gt;&lt;pref name="automaticJournalAbbreviations" value="true"/&gt;&lt;/prefs&gt;&lt;/data&gt;</vt:lpwstr>
  </property>
</Properties>
</file>